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D2865" w14:textId="77777777" w:rsidR="00705700" w:rsidRDefault="00705700" w:rsidP="00FC386D">
      <w:pPr>
        <w:rPr>
          <w:rFonts w:ascii="Times New Roman" w:eastAsia="Times New Roman" w:hAnsi="Times New Roman" w:cs="Times New Roman"/>
          <w:b/>
          <w:bCs/>
          <w:szCs w:val="20"/>
        </w:rPr>
      </w:pPr>
      <w:r>
        <w:rPr>
          <w:rFonts w:ascii="Times New Roman" w:eastAsia="Times New Roman" w:hAnsi="Times New Roman" w:cs="Times New Roman"/>
          <w:b/>
          <w:bCs/>
          <w:szCs w:val="20"/>
        </w:rPr>
        <w:t>Additional file 1</w:t>
      </w:r>
    </w:p>
    <w:p w14:paraId="1BB39937" w14:textId="77777777" w:rsidR="00FC386D" w:rsidRPr="00F771CF" w:rsidRDefault="00FC386D" w:rsidP="00FC386D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F771CF">
        <w:rPr>
          <w:rFonts w:ascii="Times New Roman" w:eastAsia="Times New Roman" w:hAnsi="Times New Roman" w:cs="Times New Roman"/>
          <w:b/>
          <w:bCs/>
          <w:szCs w:val="20"/>
        </w:rPr>
        <w:t>Search strategies and results</w:t>
      </w:r>
    </w:p>
    <w:p w14:paraId="54098362" w14:textId="77777777" w:rsidR="00FC386D" w:rsidRPr="00F771CF" w:rsidRDefault="00FC386D" w:rsidP="00FC386D">
      <w:pPr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0C022D7B" w14:textId="77777777" w:rsidR="00FC386D" w:rsidRPr="00F771CF" w:rsidRDefault="00FC386D" w:rsidP="00FC386D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F771C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FA485A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Pr="00F771CF">
        <w:rPr>
          <w:rFonts w:ascii="Times New Roman" w:eastAsia="Times New Roman" w:hAnsi="Times New Roman" w:cs="Times New Roman"/>
          <w:b/>
          <w:bCs/>
          <w:sz w:val="20"/>
          <w:szCs w:val="20"/>
        </w:rPr>
        <w:t>1: Summary of Databases Searched</w:t>
      </w:r>
    </w:p>
    <w:p w14:paraId="4A978A38" w14:textId="77777777" w:rsidR="00FC386D" w:rsidRPr="00F771CF" w:rsidRDefault="00FC386D" w:rsidP="00FC386D">
      <w:pPr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W w:w="925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5"/>
        <w:gridCol w:w="1440"/>
        <w:gridCol w:w="1170"/>
        <w:gridCol w:w="1712"/>
        <w:gridCol w:w="4111"/>
      </w:tblGrid>
      <w:tr w:rsidR="001D7FC3" w:rsidRPr="00F771CF" w14:paraId="617C409A" w14:textId="77777777" w:rsidTr="001D7FC3">
        <w:trPr>
          <w:trHeight w:val="1065"/>
        </w:trPr>
        <w:tc>
          <w:tcPr>
            <w:tcW w:w="825" w:type="dxa"/>
            <w:shd w:val="clear" w:color="auto" w:fill="auto"/>
            <w:vAlign w:val="center"/>
          </w:tcPr>
          <w:p w14:paraId="329E6B93" w14:textId="77777777" w:rsidR="001D7FC3" w:rsidRPr="00F771CF" w:rsidRDefault="001D7FC3" w:rsidP="00764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able</w:t>
            </w:r>
          </w:p>
          <w:p w14:paraId="0291A918" w14:textId="77777777" w:rsidR="001D7FC3" w:rsidRPr="00F771CF" w:rsidRDefault="001D7FC3" w:rsidP="00764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910A429" w14:textId="77777777" w:rsidR="001D7FC3" w:rsidRPr="00F771CF" w:rsidRDefault="001D7FC3" w:rsidP="00764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Vendor/ Interfac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E767356" w14:textId="77777777" w:rsidR="001D7FC3" w:rsidRPr="00F771CF" w:rsidRDefault="001D7FC3" w:rsidP="0076497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Database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2133B529" w14:textId="77777777" w:rsidR="001D7FC3" w:rsidRPr="00F771CF" w:rsidRDefault="001D7FC3" w:rsidP="00764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Date searched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0AA4707E" w14:textId="77777777" w:rsidR="001D7FC3" w:rsidRPr="00F771CF" w:rsidRDefault="001D7FC3" w:rsidP="00764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Searcher(s)</w:t>
            </w:r>
          </w:p>
        </w:tc>
      </w:tr>
      <w:tr w:rsidR="001D7FC3" w:rsidRPr="00F771CF" w14:paraId="6B5591CA" w14:textId="77777777" w:rsidTr="001D7FC3">
        <w:trPr>
          <w:trHeight w:val="1002"/>
        </w:trPr>
        <w:tc>
          <w:tcPr>
            <w:tcW w:w="825" w:type="dxa"/>
            <w:shd w:val="clear" w:color="auto" w:fill="auto"/>
            <w:vAlign w:val="center"/>
          </w:tcPr>
          <w:p w14:paraId="76C741F0" w14:textId="77777777" w:rsidR="001D7FC3" w:rsidRPr="00F771CF" w:rsidRDefault="001D7FC3" w:rsidP="0076497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1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53986E7" w14:textId="77777777" w:rsidR="001D7FC3" w:rsidRPr="00F771CF" w:rsidRDefault="001D7FC3" w:rsidP="00764972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Ovid  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AF9295B" w14:textId="77777777" w:rsidR="001D7FC3" w:rsidRPr="00F771CF" w:rsidRDefault="001D7FC3" w:rsidP="00764972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Medline</w:t>
            </w: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</w:rPr>
              <w:t>®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63B44EF0" w14:textId="5C21CADD" w:rsidR="001D7FC3" w:rsidRPr="00531C87" w:rsidRDefault="001D7FC3" w:rsidP="00531C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1/06/2021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57BF921F" w14:textId="0A77C086" w:rsidR="001D7FC3" w:rsidRPr="00531C87" w:rsidRDefault="001D7FC3" w:rsidP="00531C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wathik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hidambaram, Sim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rridg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Gauri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ithlani</w:t>
            </w:r>
            <w:proofErr w:type="spellEnd"/>
          </w:p>
        </w:tc>
      </w:tr>
      <w:tr w:rsidR="001D7FC3" w:rsidRPr="00F771CF" w14:paraId="4670BD52" w14:textId="77777777" w:rsidTr="001D7FC3">
        <w:trPr>
          <w:trHeight w:val="1002"/>
        </w:trPr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C6ED1D" w14:textId="77777777" w:rsidR="001D7FC3" w:rsidRPr="00F771CF" w:rsidRDefault="001D7FC3" w:rsidP="0076497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1b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35FC2" w14:textId="77777777" w:rsidR="001D7FC3" w:rsidRPr="00F771CF" w:rsidRDefault="001D7FC3" w:rsidP="00764972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National Library of Medicin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FD505E" w14:textId="77777777" w:rsidR="001D7FC3" w:rsidRPr="00F771CF" w:rsidRDefault="001D7FC3" w:rsidP="00764972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PubMed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011D83" w14:textId="0B75789B" w:rsidR="001D7FC3" w:rsidRPr="00531C87" w:rsidRDefault="001D7FC3" w:rsidP="00531C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1/06/2021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6BC02C4F" w14:textId="47E99020" w:rsidR="001D7FC3" w:rsidRPr="00531C87" w:rsidRDefault="001D7FC3" w:rsidP="00531C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wathik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hidambaram, Sim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rridg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Gauri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ithlani</w:t>
            </w:r>
            <w:proofErr w:type="spellEnd"/>
          </w:p>
        </w:tc>
      </w:tr>
      <w:tr w:rsidR="001D7FC3" w:rsidRPr="00F771CF" w14:paraId="7B7AA864" w14:textId="77777777" w:rsidTr="001D7FC3">
        <w:trPr>
          <w:trHeight w:val="1002"/>
        </w:trPr>
        <w:tc>
          <w:tcPr>
            <w:tcW w:w="825" w:type="dxa"/>
            <w:shd w:val="clear" w:color="auto" w:fill="auto"/>
            <w:vAlign w:val="center"/>
          </w:tcPr>
          <w:p w14:paraId="6E1BDEE8" w14:textId="77777777" w:rsidR="001D7FC3" w:rsidRPr="00F771CF" w:rsidRDefault="001D7FC3" w:rsidP="0076497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E436E9B" w14:textId="77777777" w:rsidR="001D7FC3" w:rsidRPr="00F771CF" w:rsidRDefault="001D7FC3" w:rsidP="00764972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Ovi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BF701C2" w14:textId="77777777" w:rsidR="001D7FC3" w:rsidRPr="00F771CF" w:rsidRDefault="001D7FC3" w:rsidP="00764972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EMBASE</w:t>
            </w: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</w:rPr>
              <w:t>®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0E0B33F7" w14:textId="0FCB8414" w:rsidR="001D7FC3" w:rsidRPr="00531C87" w:rsidRDefault="001D7FC3" w:rsidP="00531C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1/06/202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5DD07A2" w14:textId="6230E500" w:rsidR="001D7FC3" w:rsidRPr="00531C87" w:rsidRDefault="001D7FC3" w:rsidP="00531C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wathik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hidambaram, Sim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rridg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Gauri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ithlani</w:t>
            </w:r>
            <w:proofErr w:type="spellEnd"/>
          </w:p>
        </w:tc>
      </w:tr>
      <w:tr w:rsidR="001D7FC3" w:rsidRPr="00F771CF" w14:paraId="77CE891F" w14:textId="77777777" w:rsidTr="001D7FC3">
        <w:trPr>
          <w:trHeight w:val="1002"/>
        </w:trPr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8C5616" w14:textId="5023A21F" w:rsidR="001D7FC3" w:rsidRDefault="001D7FC3" w:rsidP="0076497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CF84BA" w14:textId="3E8E7E5C" w:rsidR="001D7FC3" w:rsidRPr="00F771CF" w:rsidRDefault="001D7FC3" w:rsidP="00764972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Cochran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239B47" w14:textId="042650E0" w:rsidR="001D7FC3" w:rsidRPr="00F771CF" w:rsidRDefault="001D7FC3" w:rsidP="00764972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CENTRAL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08C61D" w14:textId="0D96B5A8" w:rsidR="001D7FC3" w:rsidRPr="00531C87" w:rsidRDefault="001D7FC3" w:rsidP="00531C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1/06/202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3C0D594" w14:textId="08CE10E9" w:rsidR="001D7FC3" w:rsidRPr="00531C87" w:rsidRDefault="001D7FC3" w:rsidP="00531C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wathik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hidambaram, Sim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rridg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Gauri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ithlani</w:t>
            </w:r>
            <w:proofErr w:type="spellEnd"/>
          </w:p>
        </w:tc>
      </w:tr>
    </w:tbl>
    <w:p w14:paraId="2B9AFCAA" w14:textId="77777777" w:rsidR="00FC386D" w:rsidRPr="00F771CF" w:rsidRDefault="00FC386D" w:rsidP="00FC386D">
      <w:pPr>
        <w:rPr>
          <w:rFonts w:ascii="Times New Roman" w:hAnsi="Times New Roman" w:cs="Times New Roman"/>
        </w:rPr>
      </w:pPr>
    </w:p>
    <w:p w14:paraId="73DBD4CE" w14:textId="77777777" w:rsidR="00FC386D" w:rsidRPr="00F771CF" w:rsidRDefault="00FC386D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537FD4E0" w14:textId="77777777" w:rsidR="009C23FB" w:rsidRPr="00F771CF" w:rsidRDefault="00FC386D">
      <w:pPr>
        <w:rPr>
          <w:rFonts w:ascii="Times New Roman" w:eastAsia="Times New Roman" w:hAnsi="Times New Roman" w:cs="Times New Roman"/>
          <w:b/>
          <w:bCs/>
          <w:szCs w:val="20"/>
        </w:rPr>
      </w:pPr>
      <w:r w:rsidRPr="00F771CF">
        <w:rPr>
          <w:rFonts w:ascii="Times New Roman" w:eastAsia="Times New Roman" w:hAnsi="Times New Roman" w:cs="Times New Roman"/>
          <w:b/>
          <w:bCs/>
          <w:szCs w:val="20"/>
        </w:rPr>
        <w:br w:type="page"/>
      </w:r>
    </w:p>
    <w:p w14:paraId="6A1680E5" w14:textId="77777777" w:rsidR="00FC386D" w:rsidRPr="00F771CF" w:rsidRDefault="00417BA9" w:rsidP="00FC386D">
      <w:pPr>
        <w:rPr>
          <w:rFonts w:ascii="Times New Roman" w:eastAsia="Times New Roman" w:hAnsi="Times New Roman" w:cs="Times New Roman"/>
          <w:b/>
          <w:bCs/>
          <w:szCs w:val="20"/>
        </w:rPr>
      </w:pPr>
      <w:r>
        <w:rPr>
          <w:rFonts w:ascii="Times New Roman" w:eastAsia="Times New Roman" w:hAnsi="Times New Roman" w:cs="Times New Roman"/>
          <w:b/>
          <w:bCs/>
          <w:szCs w:val="20"/>
        </w:rPr>
        <w:lastRenderedPageBreak/>
        <w:t xml:space="preserve">Table </w:t>
      </w:r>
      <w:r w:rsidR="004E2D15">
        <w:rPr>
          <w:rFonts w:ascii="Times New Roman" w:eastAsia="Times New Roman" w:hAnsi="Times New Roman" w:cs="Times New Roman"/>
          <w:b/>
          <w:bCs/>
          <w:szCs w:val="20"/>
        </w:rPr>
        <w:t>S</w:t>
      </w:r>
      <w:r>
        <w:rPr>
          <w:rFonts w:ascii="Times New Roman" w:eastAsia="Times New Roman" w:hAnsi="Times New Roman" w:cs="Times New Roman"/>
          <w:b/>
          <w:bCs/>
          <w:szCs w:val="20"/>
        </w:rPr>
        <w:t>1a</w:t>
      </w:r>
      <w:r w:rsidR="00FC386D" w:rsidRPr="00F771CF">
        <w:rPr>
          <w:rFonts w:ascii="Times New Roman" w:eastAsia="Times New Roman" w:hAnsi="Times New Roman" w:cs="Times New Roman"/>
          <w:b/>
          <w:bCs/>
          <w:szCs w:val="20"/>
        </w:rPr>
        <w:t>:</w:t>
      </w:r>
      <w:r w:rsidR="00383ED0" w:rsidRPr="00F771CF">
        <w:rPr>
          <w:rFonts w:ascii="Times New Roman" w:eastAsia="Times New Roman" w:hAnsi="Times New Roman" w:cs="Times New Roman"/>
          <w:b/>
          <w:bCs/>
          <w:szCs w:val="20"/>
        </w:rPr>
        <w:t xml:space="preserve"> </w:t>
      </w:r>
      <w:r w:rsidR="00FC386D" w:rsidRPr="00F771CF">
        <w:rPr>
          <w:rFonts w:ascii="Times New Roman" w:eastAsia="Times New Roman" w:hAnsi="Times New Roman" w:cs="Times New Roman"/>
          <w:b/>
          <w:bCs/>
          <w:szCs w:val="20"/>
        </w:rPr>
        <w:t>Ovid Medline</w:t>
      </w:r>
      <w:r w:rsidR="00D50D83" w:rsidRPr="00F771CF">
        <w:rPr>
          <w:rFonts w:ascii="Times New Roman" w:eastAsia="Times New Roman" w:hAnsi="Times New Roman" w:cs="Times New Roman"/>
          <w:b/>
          <w:szCs w:val="32"/>
          <w:vertAlign w:val="superscript"/>
        </w:rPr>
        <w:t>®</w:t>
      </w:r>
      <w:r w:rsidR="00973F90" w:rsidRPr="00F771CF">
        <w:rPr>
          <w:rFonts w:ascii="Times New Roman" w:eastAsia="Times New Roman" w:hAnsi="Times New Roman" w:cs="Times New Roman"/>
          <w:b/>
          <w:bCs/>
          <w:szCs w:val="20"/>
        </w:rPr>
        <w:t xml:space="preserve"> search strategy</w:t>
      </w:r>
    </w:p>
    <w:p w14:paraId="7C5BC421" w14:textId="77777777" w:rsidR="00FC386D" w:rsidRPr="00F771CF" w:rsidRDefault="00FC386D" w:rsidP="00FC386D">
      <w:pPr>
        <w:rPr>
          <w:rFonts w:ascii="Times New Roman" w:hAnsi="Times New Roman" w:cs="Times New Roman"/>
          <w:b/>
          <w:sz w:val="28"/>
        </w:rPr>
      </w:pPr>
    </w:p>
    <w:tbl>
      <w:tblPr>
        <w:tblStyle w:val="TableGrid"/>
        <w:tblW w:w="918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4"/>
        <w:gridCol w:w="6836"/>
      </w:tblGrid>
      <w:tr w:rsidR="00BE3A80" w:rsidRPr="00BE3A80" w14:paraId="0A0DA68F" w14:textId="77777777" w:rsidTr="005F2271">
        <w:tc>
          <w:tcPr>
            <w:tcW w:w="2344" w:type="dxa"/>
          </w:tcPr>
          <w:p w14:paraId="67801840" w14:textId="77777777"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Provider/Interface</w:t>
            </w:r>
          </w:p>
        </w:tc>
        <w:tc>
          <w:tcPr>
            <w:tcW w:w="6836" w:type="dxa"/>
          </w:tcPr>
          <w:p w14:paraId="382F4F9A" w14:textId="77777777" w:rsidR="00BE3A80" w:rsidRPr="00BE3A80" w:rsidRDefault="00BE3A80" w:rsidP="00BE3A80">
            <w:pPr>
              <w:rPr>
                <w:rFonts w:ascii="Times New Roman" w:eastAsia="Times New Roman" w:hAnsi="Times New Roman" w:cs="Times New Roman"/>
              </w:rPr>
            </w:pPr>
            <w:r w:rsidRPr="00BE3A80">
              <w:rPr>
                <w:rFonts w:ascii="Times New Roman" w:eastAsia="Times New Roman" w:hAnsi="Times New Roman" w:cs="Times New Roman"/>
              </w:rPr>
              <w:t xml:space="preserve">Ovid  </w:t>
            </w:r>
          </w:p>
        </w:tc>
      </w:tr>
      <w:tr w:rsidR="00BE3A80" w:rsidRPr="00BE3A80" w14:paraId="1DAD8724" w14:textId="77777777" w:rsidTr="005F2271">
        <w:tc>
          <w:tcPr>
            <w:tcW w:w="2344" w:type="dxa"/>
          </w:tcPr>
          <w:p w14:paraId="48BB66BC" w14:textId="77777777"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6836" w:type="dxa"/>
          </w:tcPr>
          <w:p w14:paraId="58610945" w14:textId="77777777" w:rsidR="00BE3A80" w:rsidRPr="00BE3A80" w:rsidRDefault="00BE3A80" w:rsidP="00BE3A80">
            <w:pPr>
              <w:rPr>
                <w:rFonts w:ascii="Times New Roman" w:eastAsia="Times New Roman" w:hAnsi="Times New Roman" w:cs="Times New Roman"/>
              </w:rPr>
            </w:pPr>
            <w:r w:rsidRPr="00BE3A80">
              <w:rPr>
                <w:rFonts w:ascii="Times New Roman" w:eastAsia="Times New Roman" w:hAnsi="Times New Roman" w:cs="Times New Roman"/>
              </w:rPr>
              <w:t>Medline</w:t>
            </w:r>
            <w:r w:rsidRPr="00BE3A80">
              <w:rPr>
                <w:rFonts w:ascii="Times New Roman" w:eastAsia="Times New Roman" w:hAnsi="Times New Roman" w:cs="Times New Roman"/>
                <w:szCs w:val="32"/>
                <w:vertAlign w:val="superscript"/>
              </w:rPr>
              <w:t>®</w:t>
            </w:r>
          </w:p>
        </w:tc>
      </w:tr>
      <w:tr w:rsidR="005F2271" w:rsidRPr="00BE3A80" w14:paraId="7375D7C4" w14:textId="77777777" w:rsidTr="005F2271">
        <w:tc>
          <w:tcPr>
            <w:tcW w:w="2344" w:type="dxa"/>
          </w:tcPr>
          <w:p w14:paraId="25263936" w14:textId="77777777" w:rsidR="005F2271" w:rsidRPr="00BE3A80" w:rsidRDefault="005F2271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e searched</w:t>
            </w:r>
          </w:p>
        </w:tc>
        <w:tc>
          <w:tcPr>
            <w:tcW w:w="6836" w:type="dxa"/>
          </w:tcPr>
          <w:p w14:paraId="466D8AE2" w14:textId="6D37A822" w:rsidR="005F2271" w:rsidRPr="005F2271" w:rsidRDefault="001D7FC3" w:rsidP="00AD611D">
            <w:pPr>
              <w:rPr>
                <w:rFonts w:ascii="Times New Roman" w:hAnsi="Times New Roman" w:cs="Times New Roman"/>
              </w:rPr>
            </w:pPr>
            <w:r w:rsidRPr="001D7FC3">
              <w:rPr>
                <w:rFonts w:ascii="Times New Roman" w:hAnsi="Times New Roman" w:cs="Times New Roman"/>
              </w:rPr>
              <w:t>01/06/2021</w:t>
            </w:r>
          </w:p>
        </w:tc>
      </w:tr>
      <w:tr w:rsidR="005F2271" w:rsidRPr="00BE3A80" w14:paraId="0EE533AC" w14:textId="77777777" w:rsidTr="005F2271">
        <w:tc>
          <w:tcPr>
            <w:tcW w:w="2344" w:type="dxa"/>
          </w:tcPr>
          <w:p w14:paraId="4AE937A4" w14:textId="77777777" w:rsidR="005F2271" w:rsidRPr="00BE3A80" w:rsidRDefault="005F2271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Search developer(s)</w:t>
            </w:r>
          </w:p>
        </w:tc>
        <w:tc>
          <w:tcPr>
            <w:tcW w:w="6836" w:type="dxa"/>
          </w:tcPr>
          <w:p w14:paraId="70087108" w14:textId="7DECAD70" w:rsidR="005F2271" w:rsidRPr="005F2271" w:rsidRDefault="006F6CCE" w:rsidP="00AD611D">
            <w:pPr>
              <w:rPr>
                <w:rFonts w:ascii="Times New Roman" w:hAnsi="Times New Roman" w:cs="Times New Roman"/>
              </w:rPr>
            </w:pPr>
            <w:proofErr w:type="spellStart"/>
            <w:r w:rsidRPr="006F6CCE">
              <w:rPr>
                <w:rFonts w:ascii="Times New Roman" w:hAnsi="Times New Roman" w:cs="Times New Roman"/>
              </w:rPr>
              <w:t>Swathikan</w:t>
            </w:r>
            <w:proofErr w:type="spellEnd"/>
            <w:r w:rsidRPr="006F6CCE">
              <w:rPr>
                <w:rFonts w:ascii="Times New Roman" w:hAnsi="Times New Roman" w:cs="Times New Roman"/>
              </w:rPr>
              <w:t xml:space="preserve"> Chidambaram, Simon </w:t>
            </w:r>
            <w:proofErr w:type="spellStart"/>
            <w:r w:rsidRPr="006F6CCE">
              <w:rPr>
                <w:rFonts w:ascii="Times New Roman" w:hAnsi="Times New Roman" w:cs="Times New Roman"/>
              </w:rPr>
              <w:t>Erridge</w:t>
            </w:r>
            <w:proofErr w:type="spellEnd"/>
            <w:r w:rsidRPr="006F6CCE">
              <w:rPr>
                <w:rFonts w:ascii="Times New Roman" w:hAnsi="Times New Roman" w:cs="Times New Roman"/>
              </w:rPr>
              <w:t xml:space="preserve">, Gauri </w:t>
            </w:r>
            <w:proofErr w:type="spellStart"/>
            <w:r w:rsidRPr="006F6CCE">
              <w:rPr>
                <w:rFonts w:ascii="Times New Roman" w:hAnsi="Times New Roman" w:cs="Times New Roman"/>
              </w:rPr>
              <w:t>Vithlani</w:t>
            </w:r>
            <w:proofErr w:type="spellEnd"/>
          </w:p>
        </w:tc>
      </w:tr>
      <w:tr w:rsidR="005F2271" w:rsidRPr="00BE3A80" w14:paraId="2C9BC461" w14:textId="77777777" w:rsidTr="005F2271">
        <w:tc>
          <w:tcPr>
            <w:tcW w:w="2344" w:type="dxa"/>
          </w:tcPr>
          <w:p w14:paraId="09FC1964" w14:textId="77777777" w:rsidR="005F2271" w:rsidRPr="00BE3A80" w:rsidRDefault="005F2271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 xml:space="preserve">Limit to English </w:t>
            </w:r>
          </w:p>
        </w:tc>
        <w:tc>
          <w:tcPr>
            <w:tcW w:w="6836" w:type="dxa"/>
          </w:tcPr>
          <w:p w14:paraId="2766C4E1" w14:textId="77777777" w:rsidR="005F2271" w:rsidRPr="005F2271" w:rsidRDefault="005F2271" w:rsidP="00AD611D">
            <w:pPr>
              <w:rPr>
                <w:rFonts w:ascii="Times New Roman" w:hAnsi="Times New Roman" w:cs="Times New Roman"/>
              </w:rPr>
            </w:pPr>
            <w:r w:rsidRPr="005F2271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67135741" w14:textId="77777777" w:rsidR="00973F90" w:rsidRPr="00F771CF" w:rsidRDefault="00973F90" w:rsidP="00973F90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8166"/>
      </w:tblGrid>
      <w:tr w:rsidR="00127E11" w:rsidRPr="00127E11" w14:paraId="171C3A35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6C073EAA" w14:textId="77777777" w:rsidR="005F2271" w:rsidRPr="00127E11" w:rsidRDefault="005F2271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6CFBE8BB" w14:textId="290D602F" w:rsidR="005F2271" w:rsidRPr="00127E11" w:rsidRDefault="001D7FC3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exp Gastric Bypass/</w:t>
            </w:r>
          </w:p>
        </w:tc>
      </w:tr>
      <w:tr w:rsidR="00127E11" w:rsidRPr="00127E11" w14:paraId="729A2E3C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30F1C8DD" w14:textId="77777777" w:rsidR="005F2271" w:rsidRPr="00127E11" w:rsidRDefault="005F2271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46B3964F" w14:textId="42E0DA50" w:rsidR="005F2271" w:rsidRPr="00127E11" w:rsidRDefault="001D7FC3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etabolic surgery.mp.</w:t>
            </w:r>
          </w:p>
        </w:tc>
      </w:tr>
      <w:tr w:rsidR="00127E11" w:rsidRPr="00127E11" w14:paraId="4E1E733A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1FECB653" w14:textId="77777777" w:rsidR="005F2271" w:rsidRPr="00127E11" w:rsidRDefault="005F2271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571B51D0" w14:textId="65FBA9A7" w:rsidR="005F2271" w:rsidRPr="00127E11" w:rsidRDefault="001D7FC3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exp Bariatric Surgery/</w:t>
            </w:r>
          </w:p>
        </w:tc>
      </w:tr>
      <w:tr w:rsidR="00127E11" w:rsidRPr="00127E11" w14:paraId="695261D7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013749AC" w14:textId="77777777" w:rsidR="005F2271" w:rsidRPr="00127E11" w:rsidRDefault="005F2271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4111F78B" w14:textId="311AF70B" w:rsidR="005F2271" w:rsidRPr="00127E11" w:rsidRDefault="001D7FC3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obesity surgery.mp.</w:t>
            </w:r>
          </w:p>
        </w:tc>
      </w:tr>
      <w:tr w:rsidR="00127E11" w:rsidRPr="00127E11" w14:paraId="3F3C6F46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18807250" w14:textId="77777777" w:rsidR="005F2271" w:rsidRPr="00127E11" w:rsidRDefault="005F2271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12AE2E8C" w14:textId="30E93ECA" w:rsidR="005F2271" w:rsidRPr="00127E11" w:rsidRDefault="001D7FC3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weight loss surgery.mp.</w:t>
            </w:r>
          </w:p>
        </w:tc>
      </w:tr>
      <w:tr w:rsidR="00127E11" w:rsidRPr="00127E11" w14:paraId="467A1768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1A7BA6C9" w14:textId="753F4042" w:rsidR="005F2271" w:rsidRPr="00127E11" w:rsidRDefault="00A130B4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14BA346E" w14:textId="2A0E4734" w:rsidR="005F2271" w:rsidRPr="00127E11" w:rsidRDefault="001D7FC3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xp Weight Loss/</w:t>
            </w:r>
          </w:p>
        </w:tc>
      </w:tr>
      <w:tr w:rsidR="00127E11" w:rsidRPr="00127E11" w14:paraId="09DBB78A" w14:textId="77777777" w:rsidTr="00127E11">
        <w:trPr>
          <w:trHeight w:val="431"/>
        </w:trPr>
        <w:tc>
          <w:tcPr>
            <w:tcW w:w="1182" w:type="dxa"/>
            <w:shd w:val="clear" w:color="auto" w:fill="auto"/>
            <w:noWrap/>
            <w:vAlign w:val="center"/>
          </w:tcPr>
          <w:p w14:paraId="54E0DA81" w14:textId="40B0DC8B" w:rsidR="005F2271" w:rsidRPr="00127E11" w:rsidRDefault="00A130B4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512B6C04" w14:textId="34F74DF6" w:rsidR="005F2271" w:rsidRPr="00127E11" w:rsidRDefault="00127E11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exp Metabolic Syndrome/ or exp Diabetes Mellitus</w:t>
            </w:r>
          </w:p>
        </w:tc>
      </w:tr>
      <w:tr w:rsidR="00127E11" w:rsidRPr="00127E11" w14:paraId="1205B65F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4D1CD3B1" w14:textId="37FFA3E3" w:rsidR="005F2271" w:rsidRPr="00127E11" w:rsidRDefault="00A130B4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65F20DBB" w14:textId="3E3568ED" w:rsidR="005F2271" w:rsidRPr="00127E11" w:rsidRDefault="001D7FC3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exp </w:t>
            </w:r>
            <w:r w:rsidR="00585328" w:rsidRPr="00127E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Obesity, Morbid/ or exp Obesity/ or exp Obesity Management</w:t>
            </w:r>
          </w:p>
        </w:tc>
      </w:tr>
      <w:tr w:rsidR="00127E11" w:rsidRPr="00127E11" w14:paraId="5995A78F" w14:textId="77777777" w:rsidTr="00127E11">
        <w:trPr>
          <w:trHeight w:val="390"/>
        </w:trPr>
        <w:tc>
          <w:tcPr>
            <w:tcW w:w="1182" w:type="dxa"/>
            <w:shd w:val="clear" w:color="auto" w:fill="auto"/>
            <w:noWrap/>
            <w:vAlign w:val="center"/>
          </w:tcPr>
          <w:p w14:paraId="00322286" w14:textId="529AEC19" w:rsidR="005F2271" w:rsidRPr="00127E11" w:rsidRDefault="00A130B4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1E631126" w14:textId="2B893AC5" w:rsidR="005F2271" w:rsidRPr="00127E11" w:rsidRDefault="00585328" w:rsidP="00127E11">
            <w:pPr>
              <w:spacing w:line="360" w:lineRule="atLeast"/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>surgery.mp. or exp General Surgery/</w:t>
            </w:r>
          </w:p>
        </w:tc>
      </w:tr>
      <w:tr w:rsidR="00127E11" w:rsidRPr="00127E11" w14:paraId="3F31BB9A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5D4A0F7C" w14:textId="19D9E052" w:rsidR="005F2271" w:rsidRPr="00127E11" w:rsidRDefault="005F2271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130B4" w:rsidRPr="00127E1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7D40EF85" w14:textId="5BD45094" w:rsidR="005F2271" w:rsidRPr="00127E11" w:rsidRDefault="00585328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urgical management.mp.</w:t>
            </w:r>
          </w:p>
        </w:tc>
      </w:tr>
      <w:tr w:rsidR="00127E11" w:rsidRPr="00127E11" w14:paraId="29682B55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71F6C734" w14:textId="76151393" w:rsidR="005F2271" w:rsidRPr="00127E11" w:rsidRDefault="005F2271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130B4" w:rsidRPr="00127E1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234501F0" w14:textId="0676881D" w:rsidR="005F2271" w:rsidRPr="00127E11" w:rsidRDefault="00585328" w:rsidP="00127E11">
            <w:pPr>
              <w:spacing w:line="360" w:lineRule="atLeast"/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>9 or 10</w:t>
            </w:r>
          </w:p>
        </w:tc>
      </w:tr>
      <w:tr w:rsidR="00127E11" w:rsidRPr="00127E11" w14:paraId="56355270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1C5318DF" w14:textId="4E3CF397" w:rsidR="005F2271" w:rsidRPr="00127E11" w:rsidRDefault="005F2271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130B4" w:rsidRPr="00127E1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3AEDF74F" w14:textId="18414462" w:rsidR="005F2271" w:rsidRPr="00127E11" w:rsidRDefault="00585328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 and 11</w:t>
            </w:r>
          </w:p>
        </w:tc>
      </w:tr>
      <w:tr w:rsidR="00127E11" w:rsidRPr="00127E11" w14:paraId="0B1D315F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56A86A21" w14:textId="0F5BC9FF" w:rsidR="005F2271" w:rsidRPr="00127E11" w:rsidRDefault="005F2271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130B4" w:rsidRPr="00127E1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15FC4CDB" w14:textId="0FCEAD4D" w:rsidR="005F2271" w:rsidRPr="00127E11" w:rsidRDefault="00585328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7 and 11</w:t>
            </w:r>
          </w:p>
        </w:tc>
      </w:tr>
      <w:tr w:rsidR="00127E11" w:rsidRPr="00127E11" w14:paraId="1FEB25A1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3C9B37CC" w14:textId="33B30AF5" w:rsidR="00A130B4" w:rsidRPr="00127E11" w:rsidRDefault="00A130B4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29B856EA" w14:textId="6D404348" w:rsidR="00A130B4" w:rsidRPr="00127E11" w:rsidRDefault="00585328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8 and 11</w:t>
            </w:r>
            <w:r w:rsidR="00960BF6"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</w:t>
            </w:r>
          </w:p>
        </w:tc>
      </w:tr>
      <w:tr w:rsidR="00127E11" w:rsidRPr="00127E11" w14:paraId="1A3C1383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2AA9E358" w14:textId="63BD9CEA" w:rsidR="00960BF6" w:rsidRPr="00127E11" w:rsidRDefault="00960BF6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528382C1" w14:textId="278CB697" w:rsidR="00960BF6" w:rsidRPr="00127E11" w:rsidRDefault="00585328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 or 2 or 3 or 3 or 5 or 12 or 13 or 14</w:t>
            </w:r>
            <w:r w:rsidR="00960BF6"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</w:t>
            </w:r>
          </w:p>
        </w:tc>
      </w:tr>
      <w:tr w:rsidR="00127E11" w:rsidRPr="00127E11" w14:paraId="723DE9D1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5AC8FFFD" w14:textId="362290A5" w:rsidR="00585328" w:rsidRPr="00127E11" w:rsidRDefault="00585328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6C116433" w14:textId="0E86A8DB" w:rsidR="00585328" w:rsidRPr="00127E11" w:rsidRDefault="00585328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pancreatobiliary.mp.</w:t>
            </w:r>
          </w:p>
        </w:tc>
      </w:tr>
      <w:tr w:rsidR="00127E11" w:rsidRPr="00127E11" w14:paraId="3186B6C6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4C3FE957" w14:textId="7DD786B3" w:rsidR="00585328" w:rsidRPr="00127E11" w:rsidRDefault="00585328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4AE79688" w14:textId="400C7AF3" w:rsidR="00585328" w:rsidRPr="00127E11" w:rsidRDefault="00585328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exp Biliopancreatic Diversion/ or biliopancreatic.mp.</w:t>
            </w:r>
          </w:p>
        </w:tc>
      </w:tr>
      <w:tr w:rsidR="00127E11" w:rsidRPr="00127E11" w14:paraId="449EBB24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181E9BD4" w14:textId="483663E8" w:rsidR="00585328" w:rsidRPr="00127E11" w:rsidRDefault="00585328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694CDBF2" w14:textId="24E6032D" w:rsidR="00585328" w:rsidRPr="00127E11" w:rsidRDefault="00585328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exp Intestine, Small/ or small bowel.mp.</w:t>
            </w:r>
          </w:p>
        </w:tc>
      </w:tr>
      <w:tr w:rsidR="00127E11" w:rsidRPr="00127E11" w14:paraId="0C8C8A4E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187E20F5" w14:textId="448B2D33" w:rsidR="00585328" w:rsidRPr="00127E11" w:rsidRDefault="00585328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39C3186B" w14:textId="42049F71" w:rsidR="00585328" w:rsidRPr="00127E11" w:rsidRDefault="00585328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6 or 17 or 18</w:t>
            </w:r>
          </w:p>
        </w:tc>
      </w:tr>
      <w:tr w:rsidR="00127E11" w:rsidRPr="00127E11" w14:paraId="2783D4C0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06A2861D" w14:textId="212A5E0A" w:rsidR="00585328" w:rsidRPr="00127E11" w:rsidRDefault="00585328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23FFCDB8" w14:textId="049D3572" w:rsidR="00585328" w:rsidRPr="00127E11" w:rsidRDefault="00585328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limb length.mp.</w:t>
            </w:r>
          </w:p>
        </w:tc>
      </w:tr>
      <w:tr w:rsidR="00127E11" w:rsidRPr="00127E11" w14:paraId="410FA231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0785997A" w14:textId="7E8977EF" w:rsidR="00585328" w:rsidRPr="00127E11" w:rsidRDefault="00585328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2B5D9AFD" w14:textId="017C763A" w:rsidR="00585328" w:rsidRPr="00127E11" w:rsidRDefault="00585328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long limb.mp</w:t>
            </w:r>
          </w:p>
        </w:tc>
      </w:tr>
      <w:tr w:rsidR="00127E11" w:rsidRPr="00127E11" w14:paraId="1AA0E10C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51EC036D" w14:textId="5BF7EA83" w:rsidR="00585328" w:rsidRPr="00127E11" w:rsidRDefault="00585328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664C5D36" w14:textId="59BB89DD" w:rsidR="00585328" w:rsidRPr="00127E11" w:rsidRDefault="00585328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long tract.mp</w:t>
            </w:r>
          </w:p>
        </w:tc>
      </w:tr>
      <w:tr w:rsidR="00127E11" w:rsidRPr="00127E11" w14:paraId="39F0A050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28E64993" w14:textId="1BF6723D" w:rsidR="00585328" w:rsidRPr="00127E11" w:rsidRDefault="00585328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25A1596E" w14:textId="799E8278" w:rsidR="00585328" w:rsidRPr="00127E11" w:rsidRDefault="00585328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length.mp</w:t>
            </w:r>
          </w:p>
        </w:tc>
      </w:tr>
      <w:tr w:rsidR="00127E11" w:rsidRPr="00127E11" w14:paraId="128BDD38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5F42DE40" w14:textId="269645A5" w:rsidR="00585328" w:rsidRPr="00127E11" w:rsidRDefault="00585328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23551824" w14:textId="26CB06AB" w:rsidR="00585328" w:rsidRPr="00127E11" w:rsidRDefault="00585328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surgical technique.mp</w:t>
            </w:r>
          </w:p>
        </w:tc>
      </w:tr>
      <w:tr w:rsidR="00127E11" w:rsidRPr="00127E11" w14:paraId="284230A5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1AB27368" w14:textId="40C1BEA9" w:rsidR="00585328" w:rsidRPr="00127E11" w:rsidRDefault="00585328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4B0209E3" w14:textId="450A5899" w:rsidR="00585328" w:rsidRPr="00127E11" w:rsidRDefault="00585328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technique.mp</w:t>
            </w:r>
          </w:p>
        </w:tc>
      </w:tr>
      <w:tr w:rsidR="00127E11" w:rsidRPr="00127E11" w14:paraId="5766A037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0E50E1FE" w14:textId="452060D1" w:rsidR="00585328" w:rsidRPr="00127E11" w:rsidRDefault="00585328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4FFA7BA7" w14:textId="15BAD843" w:rsidR="00585328" w:rsidRPr="00127E11" w:rsidRDefault="00585328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perative technique.mp.</w:t>
            </w:r>
          </w:p>
        </w:tc>
      </w:tr>
      <w:tr w:rsidR="00127E11" w:rsidRPr="00127E11" w14:paraId="6AEB765B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171D4310" w14:textId="537C0B8D" w:rsidR="00585328" w:rsidRPr="00127E11" w:rsidRDefault="00585328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58A27190" w14:textId="55FA0542" w:rsidR="00585328" w:rsidRPr="00127E11" w:rsidRDefault="00585328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20 or 21 or 22 or 23 or 24 or 25 or 26</w:t>
            </w:r>
          </w:p>
        </w:tc>
      </w:tr>
      <w:tr w:rsidR="00127E11" w:rsidRPr="00127E11" w14:paraId="01886008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2146B10D" w14:textId="7D3F6BEB" w:rsidR="00541F45" w:rsidRPr="00127E11" w:rsidRDefault="00541F45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300316A4" w14:textId="63120A3A" w:rsidR="00541F45" w:rsidRPr="00127E11" w:rsidRDefault="00541F45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randomized control trial .</w:t>
            </w:r>
            <w:proofErr w:type="spellStart"/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mp</w:t>
            </w:r>
            <w:proofErr w:type="spellEnd"/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.</w:t>
            </w:r>
          </w:p>
        </w:tc>
      </w:tr>
      <w:tr w:rsidR="00127E11" w:rsidRPr="00127E11" w14:paraId="09A45956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67D8CD33" w14:textId="61AD34C2" w:rsidR="00541F45" w:rsidRPr="00127E11" w:rsidRDefault="00541F45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03450383" w14:textId="5BB6CC02" w:rsidR="00541F45" w:rsidRPr="00127E11" w:rsidRDefault="00541F45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controlled clinical trial.mp. or exp Controlled Clinical Trial/</w:t>
            </w:r>
          </w:p>
        </w:tc>
      </w:tr>
      <w:tr w:rsidR="00127E11" w:rsidRPr="00127E11" w14:paraId="23BF698F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0103FA30" w14:textId="0F8F5BA9" w:rsidR="00541F45" w:rsidRPr="00127E11" w:rsidRDefault="00541F45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10A1A18D" w14:textId="32B79AB6" w:rsidR="00541F45" w:rsidRPr="00127E11" w:rsidRDefault="00541F45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exp Randomized </w:t>
            </w:r>
            <w:proofErr w:type="spellStart"/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Contolled</w:t>
            </w:r>
            <w:proofErr w:type="spellEnd"/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Trial/ or randomized.mp</w:t>
            </w:r>
          </w:p>
        </w:tc>
      </w:tr>
      <w:tr w:rsidR="00127E11" w:rsidRPr="00127E11" w14:paraId="56BDE3AA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01414805" w14:textId="107773FD" w:rsidR="00541F45" w:rsidRPr="00127E11" w:rsidRDefault="00541F45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4074AA81" w14:textId="2D80F24E" w:rsidR="00541F45" w:rsidRPr="00127E11" w:rsidRDefault="00541F45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exp Clinical Trial/ or trial.mp</w:t>
            </w:r>
          </w:p>
        </w:tc>
      </w:tr>
      <w:tr w:rsidR="00127E11" w:rsidRPr="00127E11" w14:paraId="6A82551B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4DD3DD07" w14:textId="6A186029" w:rsidR="00541F45" w:rsidRPr="00127E11" w:rsidRDefault="00541F45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lastRenderedPageBreak/>
              <w:t>32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53D34170" w14:textId="5EFAADC4" w:rsidR="00541F45" w:rsidRPr="00127E11" w:rsidRDefault="00541F45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28 or 29 or 30 or 31</w:t>
            </w:r>
          </w:p>
        </w:tc>
      </w:tr>
      <w:tr w:rsidR="00127E11" w:rsidRPr="00127E11" w14:paraId="12792BA3" w14:textId="77777777" w:rsidTr="00127E11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2507CA79" w14:textId="783A7814" w:rsidR="00541F45" w:rsidRPr="00127E11" w:rsidRDefault="00541F45" w:rsidP="005F2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36EF3962" w14:textId="171FC8E5" w:rsidR="00541F45" w:rsidRPr="00127E11" w:rsidRDefault="00541F45" w:rsidP="001D7FC3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5 and 27 and 32</w:t>
            </w:r>
          </w:p>
        </w:tc>
      </w:tr>
    </w:tbl>
    <w:p w14:paraId="2D8FD71D" w14:textId="77777777" w:rsidR="00056520" w:rsidRDefault="00056520" w:rsidP="00973F90">
      <w:pPr>
        <w:rPr>
          <w:rFonts w:ascii="Times New Roman" w:hAnsi="Times New Roman" w:cs="Times New Roman"/>
          <w:color w:val="404040"/>
          <w:sz w:val="12"/>
          <w:szCs w:val="12"/>
        </w:rPr>
      </w:pPr>
    </w:p>
    <w:p w14:paraId="4EE30D5B" w14:textId="758B1F5F" w:rsidR="00973F90" w:rsidRPr="00F771CF" w:rsidRDefault="00973F90" w:rsidP="00973F90">
      <w:pPr>
        <w:rPr>
          <w:rFonts w:ascii="Times New Roman" w:hAnsi="Times New Roman" w:cs="Times New Roman"/>
          <w:color w:val="404040"/>
          <w:sz w:val="12"/>
          <w:szCs w:val="12"/>
        </w:rPr>
      </w:pPr>
      <w:r w:rsidRPr="00F771CF">
        <w:rPr>
          <w:rFonts w:ascii="Times New Roman" w:hAnsi="Times New Roman" w:cs="Times New Roman"/>
          <w:color w:val="404040"/>
          <w:sz w:val="12"/>
          <w:szCs w:val="12"/>
        </w:rPr>
        <w:br w:type="page"/>
      </w:r>
    </w:p>
    <w:p w14:paraId="3E51E82F" w14:textId="7038BE06" w:rsidR="0090134E" w:rsidRPr="00F771CF" w:rsidRDefault="0090134E" w:rsidP="0090134E">
      <w:pPr>
        <w:rPr>
          <w:rFonts w:ascii="Times New Roman" w:eastAsia="Times New Roman" w:hAnsi="Times New Roman" w:cs="Times New Roman"/>
          <w:b/>
          <w:bCs/>
          <w:szCs w:val="20"/>
        </w:rPr>
      </w:pPr>
      <w:r>
        <w:rPr>
          <w:rFonts w:ascii="Times New Roman" w:eastAsia="Times New Roman" w:hAnsi="Times New Roman" w:cs="Times New Roman"/>
          <w:b/>
          <w:bCs/>
          <w:szCs w:val="20"/>
        </w:rPr>
        <w:lastRenderedPageBreak/>
        <w:t>S1b</w:t>
      </w:r>
      <w:r w:rsidRPr="00F771CF">
        <w:rPr>
          <w:rFonts w:ascii="Times New Roman" w:eastAsia="Times New Roman" w:hAnsi="Times New Roman" w:cs="Times New Roman"/>
          <w:b/>
          <w:bCs/>
          <w:szCs w:val="20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Cs w:val="20"/>
        </w:rPr>
        <w:t>PubMed</w:t>
      </w:r>
      <w:r w:rsidRPr="00F771CF">
        <w:rPr>
          <w:rFonts w:ascii="Times New Roman" w:eastAsia="Times New Roman" w:hAnsi="Times New Roman" w:cs="Times New Roman"/>
          <w:b/>
          <w:bCs/>
          <w:szCs w:val="20"/>
        </w:rPr>
        <w:t xml:space="preserve"> EMBASE</w:t>
      </w:r>
      <w:r w:rsidRPr="00F771CF">
        <w:rPr>
          <w:rFonts w:ascii="Times New Roman" w:eastAsia="Times New Roman" w:hAnsi="Times New Roman" w:cs="Times New Roman"/>
          <w:szCs w:val="32"/>
          <w:vertAlign w:val="superscript"/>
        </w:rPr>
        <w:t>®</w:t>
      </w:r>
      <w:r w:rsidRPr="00F771CF">
        <w:rPr>
          <w:rFonts w:ascii="Times New Roman" w:eastAsia="Times New Roman" w:hAnsi="Times New Roman" w:cs="Times New Roman"/>
          <w:b/>
          <w:bCs/>
          <w:szCs w:val="20"/>
        </w:rPr>
        <w:t xml:space="preserve"> search strategy</w:t>
      </w:r>
    </w:p>
    <w:p w14:paraId="67452AD0" w14:textId="77777777" w:rsidR="0090134E" w:rsidRPr="00F771CF" w:rsidRDefault="0090134E" w:rsidP="0090134E">
      <w:pPr>
        <w:rPr>
          <w:rFonts w:ascii="Times New Roman" w:hAnsi="Times New Roman" w:cs="Times New Roman"/>
          <w:b/>
          <w:sz w:val="28"/>
        </w:rPr>
      </w:pPr>
    </w:p>
    <w:tbl>
      <w:tblPr>
        <w:tblStyle w:val="TableGrid"/>
        <w:tblW w:w="909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3646"/>
        <w:gridCol w:w="3222"/>
      </w:tblGrid>
      <w:tr w:rsidR="0090134E" w:rsidRPr="00BE3A80" w14:paraId="0623267F" w14:textId="77777777" w:rsidTr="00DD0D38">
        <w:trPr>
          <w:gridAfter w:val="1"/>
          <w:wAfter w:w="3222" w:type="dxa"/>
        </w:trPr>
        <w:tc>
          <w:tcPr>
            <w:tcW w:w="2222" w:type="dxa"/>
          </w:tcPr>
          <w:p w14:paraId="6388624D" w14:textId="77777777" w:rsidR="0090134E" w:rsidRPr="00BE3A80" w:rsidRDefault="0090134E" w:rsidP="00DD0D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Provider/Interface</w:t>
            </w:r>
          </w:p>
        </w:tc>
        <w:tc>
          <w:tcPr>
            <w:tcW w:w="3646" w:type="dxa"/>
          </w:tcPr>
          <w:p w14:paraId="022FFDAA" w14:textId="58D750D7" w:rsidR="0090134E" w:rsidRPr="00BE3A80" w:rsidRDefault="0090134E" w:rsidP="00DD0D38">
            <w:pPr>
              <w:ind w:right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bMed</w:t>
            </w:r>
          </w:p>
        </w:tc>
      </w:tr>
      <w:tr w:rsidR="0090134E" w:rsidRPr="00BE3A80" w14:paraId="50D1A318" w14:textId="77777777" w:rsidTr="00DD0D38">
        <w:tc>
          <w:tcPr>
            <w:tcW w:w="2222" w:type="dxa"/>
          </w:tcPr>
          <w:p w14:paraId="0D889169" w14:textId="77777777" w:rsidR="0090134E" w:rsidRPr="00BE3A80" w:rsidRDefault="0090134E" w:rsidP="00DD0D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6868" w:type="dxa"/>
            <w:gridSpan w:val="2"/>
          </w:tcPr>
          <w:p w14:paraId="4B3F2740" w14:textId="77777777" w:rsidR="0090134E" w:rsidRPr="00EE57E3" w:rsidRDefault="0090134E" w:rsidP="00DD0D38">
            <w:pPr>
              <w:rPr>
                <w:rFonts w:ascii="Times New Roman" w:hAnsi="Times New Roman" w:cs="Times New Roman"/>
              </w:rPr>
            </w:pPr>
            <w:r w:rsidRPr="00EE57E3">
              <w:rPr>
                <w:rFonts w:ascii="Times New Roman" w:hAnsi="Times New Roman" w:cs="Times New Roman"/>
              </w:rPr>
              <w:t>Embase®</w:t>
            </w:r>
          </w:p>
        </w:tc>
      </w:tr>
      <w:tr w:rsidR="0090134E" w:rsidRPr="00BE3A80" w14:paraId="12AEBFF5" w14:textId="77777777" w:rsidTr="00DD0D38">
        <w:tc>
          <w:tcPr>
            <w:tcW w:w="2222" w:type="dxa"/>
          </w:tcPr>
          <w:p w14:paraId="156AB3FA" w14:textId="77777777" w:rsidR="0090134E" w:rsidRPr="00BE3A80" w:rsidRDefault="0090134E" w:rsidP="00DD0D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e searched</w:t>
            </w:r>
          </w:p>
        </w:tc>
        <w:tc>
          <w:tcPr>
            <w:tcW w:w="6868" w:type="dxa"/>
            <w:gridSpan w:val="2"/>
          </w:tcPr>
          <w:p w14:paraId="398732A5" w14:textId="77777777" w:rsidR="0090134E" w:rsidRPr="00EE57E3" w:rsidRDefault="0090134E" w:rsidP="00DD0D38">
            <w:pPr>
              <w:rPr>
                <w:rFonts w:ascii="Times New Roman" w:hAnsi="Times New Roman" w:cs="Times New Roman"/>
              </w:rPr>
            </w:pPr>
            <w:r w:rsidRPr="001D7FC3">
              <w:rPr>
                <w:rFonts w:ascii="Times New Roman" w:hAnsi="Times New Roman" w:cs="Times New Roman"/>
              </w:rPr>
              <w:t>01/06/2021</w:t>
            </w:r>
          </w:p>
        </w:tc>
      </w:tr>
      <w:tr w:rsidR="0090134E" w:rsidRPr="00BE3A80" w14:paraId="63584663" w14:textId="77777777" w:rsidTr="00DD0D38">
        <w:tc>
          <w:tcPr>
            <w:tcW w:w="2222" w:type="dxa"/>
          </w:tcPr>
          <w:p w14:paraId="5506CF94" w14:textId="77777777" w:rsidR="0090134E" w:rsidRPr="00BE3A80" w:rsidRDefault="0090134E" w:rsidP="00DD0D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Search developer(s)</w:t>
            </w:r>
          </w:p>
        </w:tc>
        <w:tc>
          <w:tcPr>
            <w:tcW w:w="6868" w:type="dxa"/>
            <w:gridSpan w:val="2"/>
          </w:tcPr>
          <w:p w14:paraId="015635BD" w14:textId="51D946DF" w:rsidR="0090134E" w:rsidRPr="00EE57E3" w:rsidRDefault="006F6CCE" w:rsidP="00DD0D38">
            <w:pPr>
              <w:rPr>
                <w:rFonts w:ascii="Times New Roman" w:hAnsi="Times New Roman" w:cs="Times New Roman"/>
              </w:rPr>
            </w:pPr>
            <w:proofErr w:type="spellStart"/>
            <w:r w:rsidRPr="006F6CCE">
              <w:rPr>
                <w:rFonts w:ascii="Times New Roman" w:hAnsi="Times New Roman" w:cs="Times New Roman"/>
              </w:rPr>
              <w:t>Swathikan</w:t>
            </w:r>
            <w:proofErr w:type="spellEnd"/>
            <w:r w:rsidRPr="006F6CCE">
              <w:rPr>
                <w:rFonts w:ascii="Times New Roman" w:hAnsi="Times New Roman" w:cs="Times New Roman"/>
              </w:rPr>
              <w:t xml:space="preserve"> Chidambaram, Simon </w:t>
            </w:r>
            <w:proofErr w:type="spellStart"/>
            <w:r w:rsidRPr="006F6CCE">
              <w:rPr>
                <w:rFonts w:ascii="Times New Roman" w:hAnsi="Times New Roman" w:cs="Times New Roman"/>
              </w:rPr>
              <w:t>Erridge</w:t>
            </w:r>
            <w:proofErr w:type="spellEnd"/>
            <w:r w:rsidRPr="006F6CCE">
              <w:rPr>
                <w:rFonts w:ascii="Times New Roman" w:hAnsi="Times New Roman" w:cs="Times New Roman"/>
              </w:rPr>
              <w:t xml:space="preserve">, Gauri </w:t>
            </w:r>
            <w:proofErr w:type="spellStart"/>
            <w:r w:rsidRPr="006F6CCE">
              <w:rPr>
                <w:rFonts w:ascii="Times New Roman" w:hAnsi="Times New Roman" w:cs="Times New Roman"/>
              </w:rPr>
              <w:t>Vithlani</w:t>
            </w:r>
            <w:proofErr w:type="spellEnd"/>
          </w:p>
        </w:tc>
      </w:tr>
      <w:tr w:rsidR="0090134E" w:rsidRPr="00BE3A80" w14:paraId="650FA178" w14:textId="77777777" w:rsidTr="00DD0D38">
        <w:tc>
          <w:tcPr>
            <w:tcW w:w="2222" w:type="dxa"/>
          </w:tcPr>
          <w:p w14:paraId="4C911CAE" w14:textId="77777777" w:rsidR="0090134E" w:rsidRPr="00BE3A80" w:rsidRDefault="0090134E" w:rsidP="00DD0D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 xml:space="preserve">Limit to English </w:t>
            </w:r>
          </w:p>
        </w:tc>
        <w:tc>
          <w:tcPr>
            <w:tcW w:w="6868" w:type="dxa"/>
            <w:gridSpan w:val="2"/>
          </w:tcPr>
          <w:p w14:paraId="760626E9" w14:textId="77777777" w:rsidR="0090134E" w:rsidRPr="00EE57E3" w:rsidRDefault="0090134E" w:rsidP="00DD0D38">
            <w:pPr>
              <w:rPr>
                <w:rFonts w:ascii="Times New Roman" w:hAnsi="Times New Roman" w:cs="Times New Roman"/>
              </w:rPr>
            </w:pPr>
            <w:r w:rsidRPr="00EE57E3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23B256EE" w14:textId="77777777" w:rsidR="0090134E" w:rsidRPr="00F771CF" w:rsidRDefault="0090134E" w:rsidP="0090134E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8166"/>
      </w:tblGrid>
      <w:tr w:rsidR="0090134E" w:rsidRPr="00127E11" w14:paraId="446F5BEF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0BBDB63D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08050A78" w14:textId="2E81842B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Gastric Bypass</w:t>
            </w:r>
          </w:p>
        </w:tc>
      </w:tr>
      <w:tr w:rsidR="0090134E" w:rsidRPr="00127E11" w14:paraId="2BBF4E81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7F26BE75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0C657828" w14:textId="4495116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etabolic surgery</w:t>
            </w:r>
          </w:p>
        </w:tc>
      </w:tr>
      <w:tr w:rsidR="0090134E" w:rsidRPr="00127E11" w14:paraId="004409CF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653378A3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02A7F3E3" w14:textId="050F071F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Bariatric Surgery</w:t>
            </w:r>
          </w:p>
        </w:tc>
      </w:tr>
      <w:tr w:rsidR="0090134E" w:rsidRPr="00127E11" w14:paraId="44FC2D62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4D390279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1F20B63E" w14:textId="35E94AE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obesity surgery</w:t>
            </w:r>
          </w:p>
        </w:tc>
      </w:tr>
      <w:tr w:rsidR="0090134E" w:rsidRPr="00127E11" w14:paraId="362276A5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1965DFAC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74427F81" w14:textId="1C7FA15E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weight loss surgery</w:t>
            </w:r>
          </w:p>
        </w:tc>
      </w:tr>
      <w:tr w:rsidR="0090134E" w:rsidRPr="00127E11" w14:paraId="55FFE814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632E584E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03FE834E" w14:textId="02F7C63D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Weight Loss</w:t>
            </w:r>
          </w:p>
        </w:tc>
      </w:tr>
      <w:tr w:rsidR="0090134E" w:rsidRPr="00127E11" w14:paraId="41094EF9" w14:textId="77777777" w:rsidTr="00DD0D38">
        <w:trPr>
          <w:trHeight w:val="431"/>
        </w:trPr>
        <w:tc>
          <w:tcPr>
            <w:tcW w:w="1182" w:type="dxa"/>
            <w:shd w:val="clear" w:color="auto" w:fill="auto"/>
            <w:noWrap/>
            <w:vAlign w:val="center"/>
          </w:tcPr>
          <w:p w14:paraId="55772F91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5868A185" w14:textId="770C7515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Metabolic Syndrom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127E11">
              <w:rPr>
                <w:rFonts w:ascii="Times New Roman" w:hAnsi="Times New Roman" w:cs="Times New Roman"/>
                <w:color w:val="000000" w:themeColor="text1"/>
              </w:rPr>
              <w:t>Diabetes Mellitus</w:t>
            </w:r>
          </w:p>
        </w:tc>
      </w:tr>
      <w:tr w:rsidR="0090134E" w:rsidRPr="00127E11" w14:paraId="6967DFF1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1D277044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0D0A90F6" w14:textId="3ED30CF3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Obesity</w:t>
            </w:r>
          </w:p>
        </w:tc>
      </w:tr>
      <w:tr w:rsidR="0090134E" w:rsidRPr="00127E11" w14:paraId="57519D62" w14:textId="77777777" w:rsidTr="00DD0D38">
        <w:trPr>
          <w:trHeight w:val="390"/>
        </w:trPr>
        <w:tc>
          <w:tcPr>
            <w:tcW w:w="1182" w:type="dxa"/>
            <w:shd w:val="clear" w:color="auto" w:fill="auto"/>
            <w:noWrap/>
            <w:vAlign w:val="center"/>
          </w:tcPr>
          <w:p w14:paraId="510711B1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173E97C8" w14:textId="5A4800A2" w:rsidR="0090134E" w:rsidRPr="00127E11" w:rsidRDefault="0090134E" w:rsidP="00DD0D38">
            <w:pPr>
              <w:spacing w:line="360" w:lineRule="atLeast"/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searchhistory-search-term"/>
              </w:rPr>
              <w:t>Surgery</w:t>
            </w:r>
          </w:p>
        </w:tc>
      </w:tr>
      <w:tr w:rsidR="0090134E" w:rsidRPr="00127E11" w14:paraId="08E67BA4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710FAE9C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01AA9A1A" w14:textId="0BF98395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urgical Management</w:t>
            </w:r>
          </w:p>
        </w:tc>
      </w:tr>
      <w:tr w:rsidR="0090134E" w:rsidRPr="00127E11" w14:paraId="125C8529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0D21EBCB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695F9178" w14:textId="3606533B" w:rsidR="0090134E" w:rsidRPr="00127E11" w:rsidRDefault="0090134E" w:rsidP="00DD0D38">
            <w:pPr>
              <w:spacing w:line="360" w:lineRule="atLeast"/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 xml:space="preserve">9 </w:t>
            </w:r>
            <w:r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>OR</w:t>
            </w:r>
            <w:r w:rsidRPr="00127E11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 xml:space="preserve"> 10</w:t>
            </w:r>
          </w:p>
        </w:tc>
      </w:tr>
      <w:tr w:rsidR="0090134E" w:rsidRPr="00127E11" w14:paraId="23203262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026D3D4E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33D590C9" w14:textId="06201562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6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ND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1</w:t>
            </w:r>
          </w:p>
        </w:tc>
      </w:tr>
      <w:tr w:rsidR="0090134E" w:rsidRPr="00127E11" w14:paraId="7D11877F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2539AF65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310A8EB5" w14:textId="64985E41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7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ND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11</w:t>
            </w:r>
          </w:p>
        </w:tc>
      </w:tr>
      <w:tr w:rsidR="0090134E" w:rsidRPr="00127E11" w14:paraId="15CFB36A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248819DC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1454D72E" w14:textId="53661B20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8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ND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11 </w:t>
            </w:r>
          </w:p>
        </w:tc>
      </w:tr>
      <w:tr w:rsidR="0090134E" w:rsidRPr="00127E11" w14:paraId="01AE2C26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5C22A9B8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38D5EB3C" w14:textId="2F03BF46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1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2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3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3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5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12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13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14 </w:t>
            </w:r>
          </w:p>
        </w:tc>
      </w:tr>
      <w:tr w:rsidR="0090134E" w:rsidRPr="00127E11" w14:paraId="57E0DF66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11E06EFF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6A0EE129" w14:textId="54123385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proofErr w:type="spellStart"/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pancreatobiliary</w:t>
            </w:r>
            <w:proofErr w:type="spellEnd"/>
          </w:p>
        </w:tc>
      </w:tr>
      <w:tr w:rsidR="0090134E" w:rsidRPr="00127E11" w14:paraId="4E14E6CA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68E72F68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0812A371" w14:textId="6CF14DEB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Biliopancreatic Diversion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OR 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biliopancreatic</w:t>
            </w:r>
          </w:p>
        </w:tc>
      </w:tr>
      <w:tr w:rsidR="0090134E" w:rsidRPr="00127E11" w14:paraId="0C8F6721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12E6AAD4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36343985" w14:textId="559E3020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small intestine OR small bowel</w:t>
            </w:r>
          </w:p>
        </w:tc>
      </w:tr>
      <w:tr w:rsidR="0090134E" w:rsidRPr="00127E11" w14:paraId="6D15D1D7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74741F39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25DEBD6D" w14:textId="4AC7A471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16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17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18</w:t>
            </w:r>
          </w:p>
        </w:tc>
      </w:tr>
      <w:tr w:rsidR="0090134E" w:rsidRPr="00127E11" w14:paraId="0ACC23C4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79201DBD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6021C695" w14:textId="2B6B39DD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limb length</w:t>
            </w:r>
          </w:p>
        </w:tc>
      </w:tr>
      <w:tr w:rsidR="0090134E" w:rsidRPr="00127E11" w14:paraId="066C1C89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5484BD51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035F9F3A" w14:textId="7E4FB13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long limb</w:t>
            </w:r>
          </w:p>
        </w:tc>
      </w:tr>
      <w:tr w:rsidR="0090134E" w:rsidRPr="00127E11" w14:paraId="38C153AE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7C8F6A8A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24F727DF" w14:textId="4F8459C2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long tract</w:t>
            </w:r>
          </w:p>
        </w:tc>
      </w:tr>
      <w:tr w:rsidR="0090134E" w:rsidRPr="00127E11" w14:paraId="21EEEEB2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6BB4007E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7383CA25" w14:textId="113AA014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length</w:t>
            </w:r>
          </w:p>
        </w:tc>
      </w:tr>
      <w:tr w:rsidR="0090134E" w:rsidRPr="00127E11" w14:paraId="60F2948D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6647E2E0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6ED79EC3" w14:textId="250E90FC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surgical technique</w:t>
            </w:r>
          </w:p>
        </w:tc>
      </w:tr>
      <w:tr w:rsidR="0090134E" w:rsidRPr="00127E11" w14:paraId="01C67C53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5539CCD9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257482B1" w14:textId="4A4EBC29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technique</w:t>
            </w:r>
          </w:p>
        </w:tc>
      </w:tr>
      <w:tr w:rsidR="0090134E" w:rsidRPr="00127E11" w14:paraId="2281C49B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369C1C39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1DF386A9" w14:textId="06A893C4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perative technique</w:t>
            </w:r>
          </w:p>
        </w:tc>
      </w:tr>
      <w:tr w:rsidR="0090134E" w:rsidRPr="00127E11" w14:paraId="146AC68A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67604586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73581000" w14:textId="4CEEC633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20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21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22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23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24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25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26</w:t>
            </w:r>
          </w:p>
        </w:tc>
      </w:tr>
      <w:tr w:rsidR="0090134E" w:rsidRPr="00127E11" w14:paraId="6CE0563D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5F4F5D65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02BECD8D" w14:textId="355EF033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randomized control trial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control trial</w:t>
            </w:r>
          </w:p>
        </w:tc>
      </w:tr>
      <w:tr w:rsidR="0090134E" w:rsidRPr="00127E11" w14:paraId="1D3CA775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75594EF5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7E36F407" w14:textId="4956DDCC" w:rsidR="0090134E" w:rsidRPr="00127E11" w:rsidRDefault="00E83169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controlled </w:t>
            </w:r>
            <w:r w:rsidR="0090134E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clinical trial</w:t>
            </w:r>
          </w:p>
        </w:tc>
      </w:tr>
      <w:tr w:rsidR="0090134E" w:rsidRPr="00127E11" w14:paraId="492E7814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3AF0F12C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4860EB44" w14:textId="655FEC19" w:rsidR="0090134E" w:rsidRPr="00127E11" w:rsidRDefault="00E83169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randomized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randomised</w:t>
            </w:r>
            <w:proofErr w:type="spellEnd"/>
          </w:p>
        </w:tc>
      </w:tr>
      <w:tr w:rsidR="0090134E" w:rsidRPr="00127E11" w14:paraId="07EFAAA8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16C17215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164248CD" w14:textId="0EC85175" w:rsidR="0090134E" w:rsidRPr="00127E11" w:rsidRDefault="00E83169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clinical trial</w:t>
            </w:r>
          </w:p>
        </w:tc>
      </w:tr>
      <w:tr w:rsidR="0090134E" w:rsidRPr="00127E11" w14:paraId="660CE4C8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10729BC4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lastRenderedPageBreak/>
              <w:t>32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17CE728A" w14:textId="19E7483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28 </w:t>
            </w:r>
            <w:r w:rsidR="00E83169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29 </w:t>
            </w:r>
            <w:r w:rsidR="00E83169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30 </w:t>
            </w:r>
            <w:r w:rsidR="00E83169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31</w:t>
            </w:r>
          </w:p>
        </w:tc>
      </w:tr>
      <w:tr w:rsidR="0090134E" w:rsidRPr="00127E11" w14:paraId="493C59C7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17B1C5E5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1A0191A0" w14:textId="22B14E06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15 </w:t>
            </w:r>
            <w:r w:rsidR="00E83169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AND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27 </w:t>
            </w:r>
            <w:r w:rsidR="00E83169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AND</w:t>
            </w:r>
            <w:r w:rsidR="00E83169"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32</w:t>
            </w:r>
          </w:p>
        </w:tc>
      </w:tr>
    </w:tbl>
    <w:p w14:paraId="2B4CF90B" w14:textId="77777777" w:rsidR="0090134E" w:rsidRPr="00F771CF" w:rsidRDefault="0090134E" w:rsidP="0090134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2FAD4FE" w14:textId="77777777" w:rsidR="0090134E" w:rsidRDefault="0090134E" w:rsidP="0090134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C7F6C8F" w14:textId="77777777" w:rsidR="0090134E" w:rsidRDefault="0090134E" w:rsidP="00857491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11306DBE" w14:textId="77777777" w:rsidR="0090134E" w:rsidRDefault="0090134E" w:rsidP="00857491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29DEDCDF" w14:textId="77777777" w:rsidR="0090134E" w:rsidRDefault="0090134E" w:rsidP="00857491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607046EF" w14:textId="77777777" w:rsidR="0090134E" w:rsidRDefault="0090134E" w:rsidP="00857491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0C29D4D2" w14:textId="77777777" w:rsidR="0090134E" w:rsidRDefault="0090134E" w:rsidP="00857491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2215EDD6" w14:textId="77777777" w:rsidR="0090134E" w:rsidRDefault="0090134E" w:rsidP="00857491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30CAE789" w14:textId="3BD629FF" w:rsidR="00857491" w:rsidRPr="00F771CF" w:rsidRDefault="00417BA9" w:rsidP="00857491">
      <w:pPr>
        <w:rPr>
          <w:rFonts w:ascii="Times New Roman" w:eastAsia="Times New Roman" w:hAnsi="Times New Roman" w:cs="Times New Roman"/>
          <w:b/>
          <w:bCs/>
          <w:szCs w:val="20"/>
        </w:rPr>
      </w:pPr>
      <w:r>
        <w:rPr>
          <w:rFonts w:ascii="Times New Roman" w:eastAsia="Times New Roman" w:hAnsi="Times New Roman" w:cs="Times New Roman"/>
          <w:b/>
          <w:bCs/>
          <w:szCs w:val="20"/>
        </w:rPr>
        <w:t>S</w:t>
      </w:r>
      <w:r w:rsidR="00EE57E3">
        <w:rPr>
          <w:rFonts w:ascii="Times New Roman" w:eastAsia="Times New Roman" w:hAnsi="Times New Roman" w:cs="Times New Roman"/>
          <w:b/>
          <w:bCs/>
          <w:szCs w:val="20"/>
        </w:rPr>
        <w:t>1c</w:t>
      </w:r>
      <w:r w:rsidR="00857491" w:rsidRPr="00F771CF">
        <w:rPr>
          <w:rFonts w:ascii="Times New Roman" w:eastAsia="Times New Roman" w:hAnsi="Times New Roman" w:cs="Times New Roman"/>
          <w:b/>
          <w:bCs/>
          <w:szCs w:val="20"/>
        </w:rPr>
        <w:t xml:space="preserve">: Ovid </w:t>
      </w:r>
      <w:r w:rsidR="00F771CF" w:rsidRPr="00F771CF">
        <w:rPr>
          <w:rFonts w:ascii="Times New Roman" w:eastAsia="Times New Roman" w:hAnsi="Times New Roman" w:cs="Times New Roman"/>
          <w:b/>
          <w:bCs/>
          <w:szCs w:val="20"/>
        </w:rPr>
        <w:t>EMBASE</w:t>
      </w:r>
      <w:r w:rsidR="00857491" w:rsidRPr="00F771CF">
        <w:rPr>
          <w:rFonts w:ascii="Times New Roman" w:eastAsia="Times New Roman" w:hAnsi="Times New Roman" w:cs="Times New Roman"/>
          <w:szCs w:val="32"/>
          <w:vertAlign w:val="superscript"/>
        </w:rPr>
        <w:t>®</w:t>
      </w:r>
      <w:r w:rsidR="00857491" w:rsidRPr="00F771CF">
        <w:rPr>
          <w:rFonts w:ascii="Times New Roman" w:eastAsia="Times New Roman" w:hAnsi="Times New Roman" w:cs="Times New Roman"/>
          <w:b/>
          <w:bCs/>
          <w:szCs w:val="20"/>
        </w:rPr>
        <w:t xml:space="preserve"> search strategy</w:t>
      </w:r>
    </w:p>
    <w:p w14:paraId="7321409E" w14:textId="77777777" w:rsidR="00857491" w:rsidRPr="00F771CF" w:rsidRDefault="00857491" w:rsidP="00857491">
      <w:pPr>
        <w:rPr>
          <w:rFonts w:ascii="Times New Roman" w:hAnsi="Times New Roman" w:cs="Times New Roman"/>
          <w:b/>
          <w:sz w:val="28"/>
        </w:rPr>
      </w:pPr>
    </w:p>
    <w:tbl>
      <w:tblPr>
        <w:tblStyle w:val="TableGrid"/>
        <w:tblW w:w="909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3646"/>
        <w:gridCol w:w="3222"/>
      </w:tblGrid>
      <w:tr w:rsidR="00BE3A80" w:rsidRPr="00BE3A80" w14:paraId="7E9539F1" w14:textId="77777777" w:rsidTr="00EE57E3">
        <w:trPr>
          <w:gridAfter w:val="1"/>
          <w:wAfter w:w="3222" w:type="dxa"/>
        </w:trPr>
        <w:tc>
          <w:tcPr>
            <w:tcW w:w="2222" w:type="dxa"/>
          </w:tcPr>
          <w:p w14:paraId="5DB8E309" w14:textId="77777777"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Provider/Interface</w:t>
            </w:r>
          </w:p>
        </w:tc>
        <w:tc>
          <w:tcPr>
            <w:tcW w:w="3646" w:type="dxa"/>
          </w:tcPr>
          <w:p w14:paraId="18EAB101" w14:textId="77777777" w:rsidR="00BE3A80" w:rsidRPr="00BE3A80" w:rsidRDefault="00BE3A80" w:rsidP="00BE3A80">
            <w:pPr>
              <w:ind w:right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id</w:t>
            </w:r>
          </w:p>
        </w:tc>
      </w:tr>
      <w:tr w:rsidR="00EE57E3" w:rsidRPr="00BE3A80" w14:paraId="35AAB960" w14:textId="77777777" w:rsidTr="00EE57E3">
        <w:tc>
          <w:tcPr>
            <w:tcW w:w="2222" w:type="dxa"/>
          </w:tcPr>
          <w:p w14:paraId="3DDCD6CD" w14:textId="77777777" w:rsidR="00EE57E3" w:rsidRPr="00BE3A80" w:rsidRDefault="00EE57E3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6868" w:type="dxa"/>
            <w:gridSpan w:val="2"/>
          </w:tcPr>
          <w:p w14:paraId="5C2940E0" w14:textId="77777777" w:rsidR="00EE57E3" w:rsidRPr="00EE57E3" w:rsidRDefault="00EE57E3" w:rsidP="00B347A9">
            <w:pPr>
              <w:rPr>
                <w:rFonts w:ascii="Times New Roman" w:hAnsi="Times New Roman" w:cs="Times New Roman"/>
              </w:rPr>
            </w:pPr>
            <w:r w:rsidRPr="00EE57E3">
              <w:rPr>
                <w:rFonts w:ascii="Times New Roman" w:hAnsi="Times New Roman" w:cs="Times New Roman"/>
              </w:rPr>
              <w:t>Embase®</w:t>
            </w:r>
          </w:p>
        </w:tc>
      </w:tr>
      <w:tr w:rsidR="00EE57E3" w:rsidRPr="00BE3A80" w14:paraId="59F1C225" w14:textId="77777777" w:rsidTr="00EE57E3">
        <w:tc>
          <w:tcPr>
            <w:tcW w:w="2222" w:type="dxa"/>
          </w:tcPr>
          <w:p w14:paraId="71967635" w14:textId="77777777" w:rsidR="00EE57E3" w:rsidRPr="00BE3A80" w:rsidRDefault="00EE57E3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e searched</w:t>
            </w:r>
          </w:p>
        </w:tc>
        <w:tc>
          <w:tcPr>
            <w:tcW w:w="6868" w:type="dxa"/>
            <w:gridSpan w:val="2"/>
          </w:tcPr>
          <w:p w14:paraId="3441C365" w14:textId="35203210" w:rsidR="00EE57E3" w:rsidRPr="00EE57E3" w:rsidRDefault="00127E11" w:rsidP="00B347A9">
            <w:pPr>
              <w:rPr>
                <w:rFonts w:ascii="Times New Roman" w:hAnsi="Times New Roman" w:cs="Times New Roman"/>
              </w:rPr>
            </w:pPr>
            <w:r w:rsidRPr="001D7FC3">
              <w:rPr>
                <w:rFonts w:ascii="Times New Roman" w:hAnsi="Times New Roman" w:cs="Times New Roman"/>
              </w:rPr>
              <w:t>01/06/2021</w:t>
            </w:r>
          </w:p>
        </w:tc>
      </w:tr>
      <w:tr w:rsidR="00EE57E3" w:rsidRPr="00BE3A80" w14:paraId="2B290CB2" w14:textId="77777777" w:rsidTr="00EE57E3">
        <w:tc>
          <w:tcPr>
            <w:tcW w:w="2222" w:type="dxa"/>
          </w:tcPr>
          <w:p w14:paraId="4E1A8B1F" w14:textId="77777777" w:rsidR="00EE57E3" w:rsidRPr="00BE3A80" w:rsidRDefault="00EE57E3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Search developer(s)</w:t>
            </w:r>
          </w:p>
        </w:tc>
        <w:tc>
          <w:tcPr>
            <w:tcW w:w="6868" w:type="dxa"/>
            <w:gridSpan w:val="2"/>
          </w:tcPr>
          <w:p w14:paraId="6B58079D" w14:textId="40291D8E" w:rsidR="00EE57E3" w:rsidRPr="00EE57E3" w:rsidRDefault="006F6CCE" w:rsidP="00B347A9">
            <w:pPr>
              <w:rPr>
                <w:rFonts w:ascii="Times New Roman" w:hAnsi="Times New Roman" w:cs="Times New Roman"/>
              </w:rPr>
            </w:pPr>
            <w:proofErr w:type="spellStart"/>
            <w:r w:rsidRPr="006F6CCE">
              <w:rPr>
                <w:rFonts w:ascii="Times New Roman" w:hAnsi="Times New Roman" w:cs="Times New Roman"/>
              </w:rPr>
              <w:t>Swathikan</w:t>
            </w:r>
            <w:proofErr w:type="spellEnd"/>
            <w:r w:rsidRPr="006F6CCE">
              <w:rPr>
                <w:rFonts w:ascii="Times New Roman" w:hAnsi="Times New Roman" w:cs="Times New Roman"/>
              </w:rPr>
              <w:t xml:space="preserve"> Chidambaram, Simon </w:t>
            </w:r>
            <w:proofErr w:type="spellStart"/>
            <w:r w:rsidRPr="006F6CCE">
              <w:rPr>
                <w:rFonts w:ascii="Times New Roman" w:hAnsi="Times New Roman" w:cs="Times New Roman"/>
              </w:rPr>
              <w:t>Erridge</w:t>
            </w:r>
            <w:proofErr w:type="spellEnd"/>
            <w:r w:rsidRPr="006F6CCE">
              <w:rPr>
                <w:rFonts w:ascii="Times New Roman" w:hAnsi="Times New Roman" w:cs="Times New Roman"/>
              </w:rPr>
              <w:t xml:space="preserve">, Gauri </w:t>
            </w:r>
            <w:proofErr w:type="spellStart"/>
            <w:r w:rsidRPr="006F6CCE">
              <w:rPr>
                <w:rFonts w:ascii="Times New Roman" w:hAnsi="Times New Roman" w:cs="Times New Roman"/>
              </w:rPr>
              <w:t>Vithlani</w:t>
            </w:r>
            <w:proofErr w:type="spellEnd"/>
          </w:p>
        </w:tc>
      </w:tr>
      <w:tr w:rsidR="00EE57E3" w:rsidRPr="00BE3A80" w14:paraId="22B879AE" w14:textId="77777777" w:rsidTr="00EE57E3">
        <w:tc>
          <w:tcPr>
            <w:tcW w:w="2222" w:type="dxa"/>
          </w:tcPr>
          <w:p w14:paraId="60D8C97A" w14:textId="77777777" w:rsidR="00EE57E3" w:rsidRPr="00BE3A80" w:rsidRDefault="00EE57E3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 xml:space="preserve">Limit to English </w:t>
            </w:r>
          </w:p>
        </w:tc>
        <w:tc>
          <w:tcPr>
            <w:tcW w:w="6868" w:type="dxa"/>
            <w:gridSpan w:val="2"/>
          </w:tcPr>
          <w:p w14:paraId="77B62BBA" w14:textId="77777777" w:rsidR="00EE57E3" w:rsidRPr="00EE57E3" w:rsidRDefault="00EE57E3" w:rsidP="00B347A9">
            <w:pPr>
              <w:rPr>
                <w:rFonts w:ascii="Times New Roman" w:hAnsi="Times New Roman" w:cs="Times New Roman"/>
              </w:rPr>
            </w:pPr>
            <w:r w:rsidRPr="00EE57E3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07E8672B" w14:textId="77777777" w:rsidR="00857491" w:rsidRPr="00F771CF" w:rsidRDefault="00857491" w:rsidP="00857491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8166"/>
      </w:tblGrid>
      <w:tr w:rsidR="0090134E" w:rsidRPr="00127E11" w14:paraId="583E7E2D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53A9F3CA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39FA73F0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exp Gastric Bypass/</w:t>
            </w:r>
          </w:p>
        </w:tc>
      </w:tr>
      <w:tr w:rsidR="0090134E" w:rsidRPr="00127E11" w14:paraId="261895C9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707B62D4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488B6117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etabolic surgery.mp.</w:t>
            </w:r>
          </w:p>
        </w:tc>
      </w:tr>
      <w:tr w:rsidR="0090134E" w:rsidRPr="00127E11" w14:paraId="56219BA4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1836FF1D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10E5ACC4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exp Bariatric Surgery/</w:t>
            </w:r>
          </w:p>
        </w:tc>
      </w:tr>
      <w:tr w:rsidR="0090134E" w:rsidRPr="00127E11" w14:paraId="38492814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625CC482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1BEB9894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obesity surgery.mp.</w:t>
            </w:r>
          </w:p>
        </w:tc>
      </w:tr>
      <w:tr w:rsidR="0090134E" w:rsidRPr="00127E11" w14:paraId="4E7331F5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69935796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54940AE7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weight loss surgery.mp.</w:t>
            </w:r>
          </w:p>
        </w:tc>
      </w:tr>
      <w:tr w:rsidR="0090134E" w:rsidRPr="00127E11" w14:paraId="46BB7DE2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34506F61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0CCD9AE2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xp Weight Loss/</w:t>
            </w:r>
          </w:p>
        </w:tc>
      </w:tr>
      <w:tr w:rsidR="0090134E" w:rsidRPr="00127E11" w14:paraId="1EF69E15" w14:textId="77777777" w:rsidTr="00DD0D38">
        <w:trPr>
          <w:trHeight w:val="431"/>
        </w:trPr>
        <w:tc>
          <w:tcPr>
            <w:tcW w:w="1182" w:type="dxa"/>
            <w:shd w:val="clear" w:color="auto" w:fill="auto"/>
            <w:noWrap/>
            <w:vAlign w:val="center"/>
          </w:tcPr>
          <w:p w14:paraId="21D92045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21B7B064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exp Metabolic Syndrome/ or exp Diabetes Mellitus</w:t>
            </w:r>
          </w:p>
        </w:tc>
      </w:tr>
      <w:tr w:rsidR="0090134E" w:rsidRPr="00127E11" w14:paraId="30C6161C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761B567B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11D19822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xp Obesity, Morbid/ or exp Obesity/ or exp Obesity Management</w:t>
            </w:r>
          </w:p>
        </w:tc>
      </w:tr>
      <w:tr w:rsidR="0090134E" w:rsidRPr="00127E11" w14:paraId="39816037" w14:textId="77777777" w:rsidTr="00DD0D38">
        <w:trPr>
          <w:trHeight w:val="390"/>
        </w:trPr>
        <w:tc>
          <w:tcPr>
            <w:tcW w:w="1182" w:type="dxa"/>
            <w:shd w:val="clear" w:color="auto" w:fill="auto"/>
            <w:noWrap/>
            <w:vAlign w:val="center"/>
          </w:tcPr>
          <w:p w14:paraId="3A4B0E22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6C69FFA5" w14:textId="77777777" w:rsidR="0090134E" w:rsidRPr="00127E11" w:rsidRDefault="0090134E" w:rsidP="00DD0D38">
            <w:pPr>
              <w:spacing w:line="360" w:lineRule="atLeast"/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>surgery.mp. or exp General Surgery/</w:t>
            </w:r>
          </w:p>
        </w:tc>
      </w:tr>
      <w:tr w:rsidR="0090134E" w:rsidRPr="00127E11" w14:paraId="0F30CDA4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335500D0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5F0CF571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urgical management.mp.</w:t>
            </w:r>
          </w:p>
        </w:tc>
      </w:tr>
      <w:tr w:rsidR="0090134E" w:rsidRPr="00127E11" w14:paraId="7BAEF730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5E4DBB08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670D136C" w14:textId="77777777" w:rsidR="0090134E" w:rsidRPr="00127E11" w:rsidRDefault="0090134E" w:rsidP="00DD0D38">
            <w:pPr>
              <w:spacing w:line="360" w:lineRule="atLeast"/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>9 or 10</w:t>
            </w:r>
          </w:p>
        </w:tc>
      </w:tr>
      <w:tr w:rsidR="0090134E" w:rsidRPr="00127E11" w14:paraId="6924671B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024DEE4B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02BB5E7C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 and 11</w:t>
            </w:r>
          </w:p>
        </w:tc>
      </w:tr>
      <w:tr w:rsidR="0090134E" w:rsidRPr="00127E11" w14:paraId="2BB71BFC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34946027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3B399933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7 and 11</w:t>
            </w:r>
          </w:p>
        </w:tc>
      </w:tr>
      <w:tr w:rsidR="0090134E" w:rsidRPr="00127E11" w14:paraId="11A413C2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2AB95FF3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24A2B91B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8 and 11 </w:t>
            </w:r>
          </w:p>
        </w:tc>
      </w:tr>
      <w:tr w:rsidR="0090134E" w:rsidRPr="00127E11" w14:paraId="72989E2F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5E96AFDF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55E5F945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1 or 2 or 3 or 3 or 5 or 12 or 13 or 14 </w:t>
            </w:r>
          </w:p>
        </w:tc>
      </w:tr>
      <w:tr w:rsidR="0090134E" w:rsidRPr="00127E11" w14:paraId="1F4C541F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63F97446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73EE7D5D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pancreatobiliary.mp.</w:t>
            </w:r>
          </w:p>
        </w:tc>
      </w:tr>
      <w:tr w:rsidR="0090134E" w:rsidRPr="00127E11" w14:paraId="52E41724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4E43DC23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1C61115E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exp Biliopancreatic Diversion/ or biliopancreatic.mp.</w:t>
            </w:r>
          </w:p>
        </w:tc>
      </w:tr>
      <w:tr w:rsidR="0090134E" w:rsidRPr="00127E11" w14:paraId="6A8E04B9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1358B1AC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4CA4D50C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exp Intestine, Small/ or small bowel.mp.</w:t>
            </w:r>
          </w:p>
        </w:tc>
      </w:tr>
      <w:tr w:rsidR="0090134E" w:rsidRPr="00127E11" w14:paraId="46C5E0E8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65582577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01A23487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6 or 17 or 18</w:t>
            </w:r>
          </w:p>
        </w:tc>
      </w:tr>
      <w:tr w:rsidR="0090134E" w:rsidRPr="00127E11" w14:paraId="7F153357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3051F129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529D7EC5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limb length.mp.</w:t>
            </w:r>
          </w:p>
        </w:tc>
      </w:tr>
      <w:tr w:rsidR="0090134E" w:rsidRPr="00127E11" w14:paraId="70FA7C6B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6B5F8065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49CDA331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long limb.mp</w:t>
            </w:r>
          </w:p>
        </w:tc>
      </w:tr>
      <w:tr w:rsidR="0090134E" w:rsidRPr="00127E11" w14:paraId="02B5DC14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54840B1B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68AAFCEC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long tract.mp</w:t>
            </w:r>
          </w:p>
        </w:tc>
      </w:tr>
      <w:tr w:rsidR="0090134E" w:rsidRPr="00127E11" w14:paraId="31286EC8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15C8A5CA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4D8CE48A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length.mp</w:t>
            </w:r>
          </w:p>
        </w:tc>
      </w:tr>
      <w:tr w:rsidR="0090134E" w:rsidRPr="00127E11" w14:paraId="09DF325D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772EB0AA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lastRenderedPageBreak/>
              <w:t>24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553C6AEF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surgical technique.mp</w:t>
            </w:r>
          </w:p>
        </w:tc>
      </w:tr>
      <w:tr w:rsidR="0090134E" w:rsidRPr="00127E11" w14:paraId="2533BA55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529BBD9A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3BC5900B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technique.mp</w:t>
            </w:r>
          </w:p>
        </w:tc>
      </w:tr>
      <w:tr w:rsidR="0090134E" w:rsidRPr="00127E11" w14:paraId="2D639096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4C801B88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69AD0346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perative technique.mp.</w:t>
            </w:r>
          </w:p>
        </w:tc>
      </w:tr>
      <w:tr w:rsidR="0090134E" w:rsidRPr="00127E11" w14:paraId="6CAAC7D0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5FAEA381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49C383F9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20 or 21 or 22 or 23 or 24 or 25 or 26</w:t>
            </w:r>
          </w:p>
        </w:tc>
      </w:tr>
      <w:tr w:rsidR="0090134E" w:rsidRPr="00127E11" w14:paraId="5D1C83AB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6EC06707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663D6A1B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randomized control trial .</w:t>
            </w:r>
            <w:proofErr w:type="spellStart"/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mp</w:t>
            </w:r>
            <w:proofErr w:type="spellEnd"/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.</w:t>
            </w:r>
          </w:p>
        </w:tc>
      </w:tr>
      <w:tr w:rsidR="0090134E" w:rsidRPr="00127E11" w14:paraId="60041DAD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29F42C9C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17602F52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controlled clinical trial.mp. or exp Controlled Clinical Trial/</w:t>
            </w:r>
          </w:p>
        </w:tc>
      </w:tr>
      <w:tr w:rsidR="0090134E" w:rsidRPr="00127E11" w14:paraId="495EC139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18F35B3A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4AFF90B1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exp Randomized </w:t>
            </w:r>
            <w:proofErr w:type="spellStart"/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Contolled</w:t>
            </w:r>
            <w:proofErr w:type="spellEnd"/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Trial/ or randomized.mp</w:t>
            </w:r>
          </w:p>
        </w:tc>
      </w:tr>
      <w:tr w:rsidR="0090134E" w:rsidRPr="00127E11" w14:paraId="0C463A8A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53278943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2EC9BC36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exp Clinical Trial/ or trial.mp</w:t>
            </w:r>
          </w:p>
        </w:tc>
      </w:tr>
      <w:tr w:rsidR="0090134E" w:rsidRPr="00127E11" w14:paraId="165E9F21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7D406837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2AEB0D01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28 or 29 or 30 or 31</w:t>
            </w:r>
          </w:p>
        </w:tc>
      </w:tr>
      <w:tr w:rsidR="0090134E" w:rsidRPr="00127E11" w14:paraId="60D6730D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470B7E91" w14:textId="77777777" w:rsidR="0090134E" w:rsidRPr="00127E11" w:rsidRDefault="0090134E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1F0368C1" w14:textId="77777777" w:rsidR="0090134E" w:rsidRPr="00127E11" w:rsidRDefault="0090134E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5 and 27 and 32</w:t>
            </w:r>
          </w:p>
        </w:tc>
      </w:tr>
    </w:tbl>
    <w:p w14:paraId="78861D22" w14:textId="77777777" w:rsidR="00857491" w:rsidRPr="00F771CF" w:rsidRDefault="00857491" w:rsidP="009C23F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57DEA31" w14:textId="7A8E4CAA" w:rsidR="00FF7145" w:rsidRDefault="00FF7145" w:rsidP="00973F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F54F22D" w14:textId="77777777" w:rsidR="00FF7145" w:rsidRDefault="00FF7145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258BFABA" w14:textId="77777777" w:rsidR="00FF7145" w:rsidRDefault="00FF7145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5A78881A" w14:textId="77777777" w:rsidR="00FF7145" w:rsidRDefault="00FF7145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6D54E1DD" w14:textId="77777777" w:rsidR="00FF7145" w:rsidRDefault="00FF7145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3418FBF4" w14:textId="77777777" w:rsidR="00FF7145" w:rsidRDefault="00FF7145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6F0E5D1D" w14:textId="77777777" w:rsidR="00FF7145" w:rsidRDefault="00FF7145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303486EA" w14:textId="77777777" w:rsidR="00FF7145" w:rsidRDefault="00FF7145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2E971B62" w14:textId="77777777" w:rsidR="00FF7145" w:rsidRDefault="00FF7145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4ECC097A" w14:textId="77777777" w:rsidR="00FF7145" w:rsidRDefault="00FF7145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4F15013C" w14:textId="77777777" w:rsidR="00FF7145" w:rsidRDefault="00FF7145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08FC9A19" w14:textId="77777777" w:rsidR="00FF7145" w:rsidRDefault="00FF7145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5142A850" w14:textId="6B113669" w:rsidR="00FF7145" w:rsidRDefault="00FF7145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0E6142E6" w14:textId="445022A2" w:rsidR="00E83169" w:rsidRDefault="00E83169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514D79B7" w14:textId="24434BA8" w:rsidR="00E83169" w:rsidRDefault="00E83169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44BA2E45" w14:textId="358DD66C" w:rsidR="00E83169" w:rsidRDefault="00E83169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1D67C068" w14:textId="304D2116" w:rsidR="00E83169" w:rsidRDefault="00E83169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19FB1187" w14:textId="4FDC14ED" w:rsidR="00E83169" w:rsidRDefault="00E83169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491B9A5E" w14:textId="42FDF2EC" w:rsidR="00E83169" w:rsidRDefault="00E83169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235D1B5B" w14:textId="45EF40CF" w:rsidR="00E83169" w:rsidRDefault="00E83169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06961B5F" w14:textId="47A4BAA4" w:rsidR="00E83169" w:rsidRDefault="00E83169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15990916" w14:textId="2AFE4CDD" w:rsidR="00E83169" w:rsidRDefault="00E83169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78D772C7" w14:textId="7C5B3AD8" w:rsidR="00E83169" w:rsidRDefault="00E83169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52ED68BA" w14:textId="78D795F0" w:rsidR="00E83169" w:rsidRDefault="00E83169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01A00763" w14:textId="7348035B" w:rsidR="00E83169" w:rsidRDefault="00E83169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2CB5A236" w14:textId="4F1CC310" w:rsidR="00E83169" w:rsidRDefault="00E83169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1D7427AA" w14:textId="0C2258FC" w:rsidR="00E83169" w:rsidRDefault="00E83169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1CBC862E" w14:textId="077442E5" w:rsidR="00E83169" w:rsidRDefault="00E83169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1236F6CE" w14:textId="61A6E55F" w:rsidR="00E83169" w:rsidRDefault="00E83169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5ABA519D" w14:textId="77777777" w:rsidR="00E83169" w:rsidRDefault="00E83169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4A92E674" w14:textId="009FBC46" w:rsidR="00E83169" w:rsidRDefault="00E83169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0B066B87" w14:textId="1057BFF6" w:rsidR="00E83169" w:rsidRDefault="00E83169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116BFBE7" w14:textId="76AB793C" w:rsidR="00E83169" w:rsidRDefault="00E83169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2B56F0B7" w14:textId="415D6CBB" w:rsidR="00E83169" w:rsidRDefault="00E83169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38210A04" w14:textId="668A0B40" w:rsidR="00E83169" w:rsidRDefault="00E83169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58DE813F" w14:textId="77777777" w:rsidR="00E83169" w:rsidRDefault="00E83169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26D83412" w14:textId="43FD4298" w:rsidR="00FF7145" w:rsidRPr="00F771CF" w:rsidRDefault="00FF7145" w:rsidP="00FF7145">
      <w:pPr>
        <w:rPr>
          <w:rFonts w:ascii="Times New Roman" w:eastAsia="Times New Roman" w:hAnsi="Times New Roman" w:cs="Times New Roman"/>
          <w:b/>
          <w:bCs/>
          <w:szCs w:val="20"/>
        </w:rPr>
      </w:pPr>
      <w:r>
        <w:rPr>
          <w:rFonts w:ascii="Times New Roman" w:eastAsia="Times New Roman" w:hAnsi="Times New Roman" w:cs="Times New Roman"/>
          <w:b/>
          <w:bCs/>
          <w:szCs w:val="20"/>
        </w:rPr>
        <w:lastRenderedPageBreak/>
        <w:t>Table S1d</w:t>
      </w:r>
      <w:r w:rsidRPr="00F771CF">
        <w:rPr>
          <w:rFonts w:ascii="Times New Roman" w:eastAsia="Times New Roman" w:hAnsi="Times New Roman" w:cs="Times New Roman"/>
          <w:b/>
          <w:bCs/>
          <w:szCs w:val="20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Cs w:val="20"/>
        </w:rPr>
        <w:t xml:space="preserve">Cochrane CENTRAL </w:t>
      </w:r>
      <w:r w:rsidRPr="00F771CF">
        <w:rPr>
          <w:rFonts w:ascii="Times New Roman" w:eastAsia="Times New Roman" w:hAnsi="Times New Roman" w:cs="Times New Roman"/>
          <w:b/>
          <w:bCs/>
          <w:szCs w:val="20"/>
        </w:rPr>
        <w:t>search strategy</w:t>
      </w:r>
    </w:p>
    <w:p w14:paraId="4F524B4A" w14:textId="77777777" w:rsidR="00FF7145" w:rsidRPr="00F771CF" w:rsidRDefault="00FF7145" w:rsidP="00FF7145">
      <w:pPr>
        <w:rPr>
          <w:rFonts w:ascii="Times New Roman" w:hAnsi="Times New Roman" w:cs="Times New Roman"/>
          <w:b/>
          <w:sz w:val="28"/>
        </w:rPr>
      </w:pPr>
    </w:p>
    <w:tbl>
      <w:tblPr>
        <w:tblStyle w:val="TableGrid"/>
        <w:tblW w:w="918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4"/>
        <w:gridCol w:w="6836"/>
      </w:tblGrid>
      <w:tr w:rsidR="00FF7145" w:rsidRPr="00BE3A80" w14:paraId="15F92121" w14:textId="77777777" w:rsidTr="00A7598F">
        <w:tc>
          <w:tcPr>
            <w:tcW w:w="2344" w:type="dxa"/>
          </w:tcPr>
          <w:p w14:paraId="231F2AEE" w14:textId="77777777" w:rsidR="00FF7145" w:rsidRPr="00BE3A80" w:rsidRDefault="00FF7145" w:rsidP="00A7598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Provider/Interface</w:t>
            </w:r>
          </w:p>
        </w:tc>
        <w:tc>
          <w:tcPr>
            <w:tcW w:w="6836" w:type="dxa"/>
          </w:tcPr>
          <w:p w14:paraId="7DBEA627" w14:textId="4836E6DD" w:rsidR="00FF7145" w:rsidRPr="00BE3A80" w:rsidRDefault="00FF7145" w:rsidP="00A759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chrane </w:t>
            </w:r>
            <w:r w:rsidRPr="00BE3A80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</w:tr>
      <w:tr w:rsidR="00FF7145" w:rsidRPr="00BE3A80" w14:paraId="05BAAF28" w14:textId="77777777" w:rsidTr="00A7598F">
        <w:tc>
          <w:tcPr>
            <w:tcW w:w="2344" w:type="dxa"/>
          </w:tcPr>
          <w:p w14:paraId="1178A551" w14:textId="77777777" w:rsidR="00FF7145" w:rsidRPr="00BE3A80" w:rsidRDefault="00FF7145" w:rsidP="00A7598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6836" w:type="dxa"/>
          </w:tcPr>
          <w:p w14:paraId="5C6ABBFD" w14:textId="5D2F0DDB" w:rsidR="00FF7145" w:rsidRPr="00BE3A80" w:rsidRDefault="00FF7145" w:rsidP="00A759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NTRAL</w:t>
            </w:r>
          </w:p>
        </w:tc>
      </w:tr>
      <w:tr w:rsidR="00FF7145" w:rsidRPr="00BE3A80" w14:paraId="0469AF9F" w14:textId="77777777" w:rsidTr="00A7598F">
        <w:tc>
          <w:tcPr>
            <w:tcW w:w="2344" w:type="dxa"/>
          </w:tcPr>
          <w:p w14:paraId="65DE47A1" w14:textId="77777777" w:rsidR="00FF7145" w:rsidRPr="00BE3A80" w:rsidRDefault="00FF7145" w:rsidP="00A7598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e searched</w:t>
            </w:r>
          </w:p>
        </w:tc>
        <w:tc>
          <w:tcPr>
            <w:tcW w:w="6836" w:type="dxa"/>
          </w:tcPr>
          <w:p w14:paraId="1B6ECAE0" w14:textId="397106BA" w:rsidR="00FF7145" w:rsidRPr="005F2271" w:rsidRDefault="00E83169" w:rsidP="00A7598F">
            <w:pPr>
              <w:rPr>
                <w:rFonts w:ascii="Times New Roman" w:hAnsi="Times New Roman" w:cs="Times New Roman"/>
              </w:rPr>
            </w:pPr>
            <w:r w:rsidRPr="001D7FC3">
              <w:rPr>
                <w:rFonts w:ascii="Times New Roman" w:hAnsi="Times New Roman" w:cs="Times New Roman"/>
              </w:rPr>
              <w:t>01/06/2021</w:t>
            </w:r>
          </w:p>
        </w:tc>
      </w:tr>
      <w:tr w:rsidR="00FF7145" w:rsidRPr="00BE3A80" w14:paraId="07B9AF80" w14:textId="77777777" w:rsidTr="00A7598F">
        <w:tc>
          <w:tcPr>
            <w:tcW w:w="2344" w:type="dxa"/>
          </w:tcPr>
          <w:p w14:paraId="7C79AAEB" w14:textId="77777777" w:rsidR="00FF7145" w:rsidRPr="00BE3A80" w:rsidRDefault="00FF7145" w:rsidP="00A7598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Search developer(s)</w:t>
            </w:r>
          </w:p>
        </w:tc>
        <w:tc>
          <w:tcPr>
            <w:tcW w:w="6836" w:type="dxa"/>
          </w:tcPr>
          <w:p w14:paraId="629EF8BF" w14:textId="668F9875" w:rsidR="00FF7145" w:rsidRPr="005F2271" w:rsidRDefault="006F6CCE" w:rsidP="00A7598F">
            <w:pPr>
              <w:rPr>
                <w:rFonts w:ascii="Times New Roman" w:hAnsi="Times New Roman" w:cs="Times New Roman"/>
              </w:rPr>
            </w:pPr>
            <w:proofErr w:type="spellStart"/>
            <w:r w:rsidRPr="006F6CCE">
              <w:rPr>
                <w:rFonts w:ascii="Times New Roman" w:hAnsi="Times New Roman" w:cs="Times New Roman"/>
              </w:rPr>
              <w:t>Swathikan</w:t>
            </w:r>
            <w:proofErr w:type="spellEnd"/>
            <w:r w:rsidRPr="006F6CCE">
              <w:rPr>
                <w:rFonts w:ascii="Times New Roman" w:hAnsi="Times New Roman" w:cs="Times New Roman"/>
              </w:rPr>
              <w:t xml:space="preserve"> Chidambaram, Simon </w:t>
            </w:r>
            <w:proofErr w:type="spellStart"/>
            <w:r w:rsidRPr="006F6CCE">
              <w:rPr>
                <w:rFonts w:ascii="Times New Roman" w:hAnsi="Times New Roman" w:cs="Times New Roman"/>
              </w:rPr>
              <w:t>Erridge</w:t>
            </w:r>
            <w:proofErr w:type="spellEnd"/>
            <w:r w:rsidRPr="006F6CCE">
              <w:rPr>
                <w:rFonts w:ascii="Times New Roman" w:hAnsi="Times New Roman" w:cs="Times New Roman"/>
              </w:rPr>
              <w:t>, Gauri Vithlani</w:t>
            </w:r>
          </w:p>
        </w:tc>
      </w:tr>
      <w:tr w:rsidR="00FF7145" w:rsidRPr="00BE3A80" w14:paraId="157EF3BA" w14:textId="77777777" w:rsidTr="00A7598F">
        <w:tc>
          <w:tcPr>
            <w:tcW w:w="2344" w:type="dxa"/>
          </w:tcPr>
          <w:p w14:paraId="798E7B7E" w14:textId="77777777" w:rsidR="00FF7145" w:rsidRPr="00BE3A80" w:rsidRDefault="00FF7145" w:rsidP="00A7598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 xml:space="preserve">Limit to English </w:t>
            </w:r>
          </w:p>
        </w:tc>
        <w:tc>
          <w:tcPr>
            <w:tcW w:w="6836" w:type="dxa"/>
          </w:tcPr>
          <w:p w14:paraId="6A24813D" w14:textId="77777777" w:rsidR="00FF7145" w:rsidRPr="005F2271" w:rsidRDefault="00FF7145" w:rsidP="00A7598F">
            <w:pPr>
              <w:rPr>
                <w:rFonts w:ascii="Times New Roman" w:hAnsi="Times New Roman" w:cs="Times New Roman"/>
              </w:rPr>
            </w:pPr>
            <w:r w:rsidRPr="005F2271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27BCD9DD" w14:textId="77777777" w:rsidR="00FF7145" w:rsidRPr="00F771CF" w:rsidRDefault="00FF7145" w:rsidP="00FF7145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8166"/>
      </w:tblGrid>
      <w:tr w:rsidR="005C730D" w:rsidRPr="00127E11" w14:paraId="152BD807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17E49D73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38790118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Gastric Bypass</w:t>
            </w:r>
          </w:p>
        </w:tc>
      </w:tr>
      <w:tr w:rsidR="005C730D" w:rsidRPr="00127E11" w14:paraId="35BC684F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4E0B4402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213CD4CC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etabolic surgery</w:t>
            </w:r>
          </w:p>
        </w:tc>
      </w:tr>
      <w:tr w:rsidR="005C730D" w:rsidRPr="00127E11" w14:paraId="73324EA9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17FA5C25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7AADA8D1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Bariatric Surgery</w:t>
            </w:r>
          </w:p>
        </w:tc>
      </w:tr>
      <w:tr w:rsidR="005C730D" w:rsidRPr="00127E11" w14:paraId="25B98AF3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6C00A998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70772454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obesity surgery</w:t>
            </w:r>
          </w:p>
        </w:tc>
      </w:tr>
      <w:tr w:rsidR="005C730D" w:rsidRPr="00127E11" w14:paraId="6DB6E51C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5A145D6C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5A50ED92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weight loss surgery</w:t>
            </w:r>
          </w:p>
        </w:tc>
      </w:tr>
      <w:tr w:rsidR="005C730D" w:rsidRPr="00127E11" w14:paraId="754A35A1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1C8052AB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01F02864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Weight Loss</w:t>
            </w:r>
          </w:p>
        </w:tc>
      </w:tr>
      <w:tr w:rsidR="005C730D" w:rsidRPr="00127E11" w14:paraId="66D0A50A" w14:textId="77777777" w:rsidTr="00DD0D38">
        <w:trPr>
          <w:trHeight w:val="431"/>
        </w:trPr>
        <w:tc>
          <w:tcPr>
            <w:tcW w:w="1182" w:type="dxa"/>
            <w:shd w:val="clear" w:color="auto" w:fill="auto"/>
            <w:noWrap/>
            <w:vAlign w:val="center"/>
          </w:tcPr>
          <w:p w14:paraId="3AF84F43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63058BCA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Metabolic Syndrom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127E11">
              <w:rPr>
                <w:rFonts w:ascii="Times New Roman" w:hAnsi="Times New Roman" w:cs="Times New Roman"/>
                <w:color w:val="000000" w:themeColor="text1"/>
              </w:rPr>
              <w:t>Diabetes Mellitus</w:t>
            </w:r>
          </w:p>
        </w:tc>
      </w:tr>
      <w:tr w:rsidR="005C730D" w:rsidRPr="00127E11" w14:paraId="14F85D2B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6D58569C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70FF80AD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Obesity</w:t>
            </w:r>
          </w:p>
        </w:tc>
      </w:tr>
      <w:tr w:rsidR="005C730D" w:rsidRPr="00127E11" w14:paraId="050483C3" w14:textId="77777777" w:rsidTr="00DD0D38">
        <w:trPr>
          <w:trHeight w:val="390"/>
        </w:trPr>
        <w:tc>
          <w:tcPr>
            <w:tcW w:w="1182" w:type="dxa"/>
            <w:shd w:val="clear" w:color="auto" w:fill="auto"/>
            <w:noWrap/>
            <w:vAlign w:val="center"/>
          </w:tcPr>
          <w:p w14:paraId="171AF8E4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00CAF423" w14:textId="77777777" w:rsidR="005C730D" w:rsidRPr="00127E11" w:rsidRDefault="005C730D" w:rsidP="00DD0D38">
            <w:pPr>
              <w:spacing w:line="360" w:lineRule="atLeast"/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searchhistory-search-term"/>
              </w:rPr>
              <w:t>Surgery</w:t>
            </w:r>
          </w:p>
        </w:tc>
      </w:tr>
      <w:tr w:rsidR="005C730D" w:rsidRPr="00127E11" w14:paraId="71616ED6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193F874A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3535F0BE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urgical Management</w:t>
            </w:r>
          </w:p>
        </w:tc>
      </w:tr>
      <w:tr w:rsidR="005C730D" w:rsidRPr="00127E11" w14:paraId="7D9F5232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41E5F48A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2DE32215" w14:textId="77777777" w:rsidR="005C730D" w:rsidRPr="00127E11" w:rsidRDefault="005C730D" w:rsidP="00DD0D38">
            <w:pPr>
              <w:spacing w:line="360" w:lineRule="atLeast"/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 xml:space="preserve">9 </w:t>
            </w:r>
            <w:r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>OR</w:t>
            </w:r>
            <w:r w:rsidRPr="00127E11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 xml:space="preserve"> 10</w:t>
            </w:r>
          </w:p>
        </w:tc>
      </w:tr>
      <w:tr w:rsidR="005C730D" w:rsidRPr="00127E11" w14:paraId="66303725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64214ECF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6CD944C5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6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ND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1</w:t>
            </w:r>
          </w:p>
        </w:tc>
      </w:tr>
      <w:tr w:rsidR="005C730D" w:rsidRPr="00127E11" w14:paraId="68304D59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62C070C3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0BB2DF61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7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ND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11</w:t>
            </w:r>
          </w:p>
        </w:tc>
      </w:tr>
      <w:tr w:rsidR="005C730D" w:rsidRPr="00127E11" w14:paraId="00FB7715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2014499E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4558F6A8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8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ND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11 </w:t>
            </w:r>
          </w:p>
        </w:tc>
      </w:tr>
      <w:tr w:rsidR="005C730D" w:rsidRPr="00127E11" w14:paraId="7B2198B0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4A141142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7EE6E664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1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2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3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3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5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12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13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14 </w:t>
            </w:r>
          </w:p>
        </w:tc>
      </w:tr>
      <w:tr w:rsidR="005C730D" w:rsidRPr="00127E11" w14:paraId="6F814673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52EB9CA2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33E4E711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proofErr w:type="spellStart"/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pancreatobiliary</w:t>
            </w:r>
            <w:proofErr w:type="spellEnd"/>
          </w:p>
        </w:tc>
      </w:tr>
      <w:tr w:rsidR="005C730D" w:rsidRPr="00127E11" w14:paraId="3045A3F6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4D788A5C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2460CA82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Biliopancreatic Diversion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OR 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biliopancreatic</w:t>
            </w:r>
          </w:p>
        </w:tc>
      </w:tr>
      <w:tr w:rsidR="005C730D" w:rsidRPr="00127E11" w14:paraId="248E3361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7AAFD9D3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47445C1A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small intestine OR small bowel</w:t>
            </w:r>
          </w:p>
        </w:tc>
      </w:tr>
      <w:tr w:rsidR="005C730D" w:rsidRPr="00127E11" w14:paraId="1C21F201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7E55D338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3D951A62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16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17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18</w:t>
            </w:r>
          </w:p>
        </w:tc>
      </w:tr>
      <w:tr w:rsidR="005C730D" w:rsidRPr="00127E11" w14:paraId="59DAF342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5D4DC004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0ACC4760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limb length</w:t>
            </w:r>
          </w:p>
        </w:tc>
      </w:tr>
      <w:tr w:rsidR="005C730D" w:rsidRPr="00127E11" w14:paraId="20EED2D2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3FB30C75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52F1CA68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long limb</w:t>
            </w:r>
          </w:p>
        </w:tc>
      </w:tr>
      <w:tr w:rsidR="005C730D" w:rsidRPr="00127E11" w14:paraId="7D6D8EF2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051A905E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672123F6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long tract</w:t>
            </w:r>
          </w:p>
        </w:tc>
      </w:tr>
      <w:tr w:rsidR="005C730D" w:rsidRPr="00127E11" w14:paraId="3A609331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6F11E068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1BDAF7C9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length</w:t>
            </w:r>
          </w:p>
        </w:tc>
      </w:tr>
      <w:tr w:rsidR="005C730D" w:rsidRPr="00127E11" w14:paraId="76F0067D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25FB88FB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3DC2D848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surgical technique</w:t>
            </w:r>
          </w:p>
        </w:tc>
      </w:tr>
      <w:tr w:rsidR="005C730D" w:rsidRPr="00127E11" w14:paraId="135EF556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7135DC6C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3A56148B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technique</w:t>
            </w:r>
          </w:p>
        </w:tc>
      </w:tr>
      <w:tr w:rsidR="005C730D" w:rsidRPr="00127E11" w14:paraId="2D29AF64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3CF699BE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5B74DC06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perative technique</w:t>
            </w:r>
          </w:p>
        </w:tc>
      </w:tr>
      <w:tr w:rsidR="005C730D" w:rsidRPr="00127E11" w14:paraId="5EEA98D2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333A67AB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62A7EAE1" w14:textId="77777777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20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21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22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23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24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25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OR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26</w:t>
            </w:r>
          </w:p>
        </w:tc>
      </w:tr>
      <w:tr w:rsidR="005C730D" w:rsidRPr="00127E11" w14:paraId="2D6E0823" w14:textId="77777777" w:rsidTr="00DD0D38">
        <w:trPr>
          <w:trHeight w:val="329"/>
        </w:trPr>
        <w:tc>
          <w:tcPr>
            <w:tcW w:w="1182" w:type="dxa"/>
            <w:shd w:val="clear" w:color="auto" w:fill="auto"/>
            <w:noWrap/>
            <w:vAlign w:val="center"/>
          </w:tcPr>
          <w:p w14:paraId="295EAF81" w14:textId="77777777" w:rsidR="005C730D" w:rsidRPr="00127E11" w:rsidRDefault="005C730D" w:rsidP="00DD0D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8166" w:type="dxa"/>
            <w:shd w:val="clear" w:color="auto" w:fill="auto"/>
            <w:vAlign w:val="center"/>
          </w:tcPr>
          <w:p w14:paraId="307FAF1F" w14:textId="26488222" w:rsidR="005C730D" w:rsidRPr="00127E11" w:rsidRDefault="005C730D" w:rsidP="00DD0D38">
            <w:pPr>
              <w:ind w:right="2479"/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</w:pP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15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AND</w:t>
            </w:r>
            <w:r w:rsidRPr="00127E11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27 </w:t>
            </w:r>
          </w:p>
        </w:tc>
      </w:tr>
    </w:tbl>
    <w:p w14:paraId="1861EDFF" w14:textId="77777777" w:rsidR="00FF7145" w:rsidRDefault="00FF7145" w:rsidP="00FF7145">
      <w:pPr>
        <w:rPr>
          <w:rFonts w:ascii="Times New Roman" w:hAnsi="Times New Roman" w:cs="Times New Roman"/>
          <w:color w:val="404040"/>
          <w:sz w:val="12"/>
          <w:szCs w:val="12"/>
        </w:rPr>
      </w:pPr>
    </w:p>
    <w:sectPr w:rsidR="00FF7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065966"/>
    <w:multiLevelType w:val="hybridMultilevel"/>
    <w:tmpl w:val="71E867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"/>
  </w:docVars>
  <w:rsids>
    <w:rsidRoot w:val="00A71413"/>
    <w:rsid w:val="00056520"/>
    <w:rsid w:val="00066036"/>
    <w:rsid w:val="00127E11"/>
    <w:rsid w:val="001D7FC3"/>
    <w:rsid w:val="001E3433"/>
    <w:rsid w:val="0022444D"/>
    <w:rsid w:val="002F0910"/>
    <w:rsid w:val="003658BB"/>
    <w:rsid w:val="00383ED0"/>
    <w:rsid w:val="00391203"/>
    <w:rsid w:val="00393C2F"/>
    <w:rsid w:val="003A1F71"/>
    <w:rsid w:val="003D4205"/>
    <w:rsid w:val="00417BA9"/>
    <w:rsid w:val="004423F8"/>
    <w:rsid w:val="00455491"/>
    <w:rsid w:val="00461ACC"/>
    <w:rsid w:val="00470783"/>
    <w:rsid w:val="004843C8"/>
    <w:rsid w:val="004A09A5"/>
    <w:rsid w:val="004A308B"/>
    <w:rsid w:val="004A6E50"/>
    <w:rsid w:val="004C414E"/>
    <w:rsid w:val="004E2D15"/>
    <w:rsid w:val="004F5587"/>
    <w:rsid w:val="00531C87"/>
    <w:rsid w:val="00541F45"/>
    <w:rsid w:val="00576BC3"/>
    <w:rsid w:val="00585328"/>
    <w:rsid w:val="005B157C"/>
    <w:rsid w:val="005B5B8B"/>
    <w:rsid w:val="005C730D"/>
    <w:rsid w:val="005F2271"/>
    <w:rsid w:val="00683D20"/>
    <w:rsid w:val="00696C71"/>
    <w:rsid w:val="006E7B17"/>
    <w:rsid w:val="006F6CCE"/>
    <w:rsid w:val="00705700"/>
    <w:rsid w:val="00725B23"/>
    <w:rsid w:val="00764972"/>
    <w:rsid w:val="00765F3F"/>
    <w:rsid w:val="007722AB"/>
    <w:rsid w:val="007D71D3"/>
    <w:rsid w:val="007E4188"/>
    <w:rsid w:val="007F1AE0"/>
    <w:rsid w:val="008032FF"/>
    <w:rsid w:val="0080766D"/>
    <w:rsid w:val="00846172"/>
    <w:rsid w:val="00856929"/>
    <w:rsid w:val="00857491"/>
    <w:rsid w:val="0090134E"/>
    <w:rsid w:val="00912D52"/>
    <w:rsid w:val="00932C8F"/>
    <w:rsid w:val="00960BF6"/>
    <w:rsid w:val="00973F90"/>
    <w:rsid w:val="00975450"/>
    <w:rsid w:val="009A15A3"/>
    <w:rsid w:val="009C23FB"/>
    <w:rsid w:val="009F3878"/>
    <w:rsid w:val="00A130B4"/>
    <w:rsid w:val="00A71413"/>
    <w:rsid w:val="00A914ED"/>
    <w:rsid w:val="00AA6388"/>
    <w:rsid w:val="00AB6249"/>
    <w:rsid w:val="00B87018"/>
    <w:rsid w:val="00BA2F79"/>
    <w:rsid w:val="00BC6925"/>
    <w:rsid w:val="00BE3A80"/>
    <w:rsid w:val="00BE3B25"/>
    <w:rsid w:val="00BE57F6"/>
    <w:rsid w:val="00C01C01"/>
    <w:rsid w:val="00C27AEB"/>
    <w:rsid w:val="00C65873"/>
    <w:rsid w:val="00CA2676"/>
    <w:rsid w:val="00D24F3A"/>
    <w:rsid w:val="00D44C4C"/>
    <w:rsid w:val="00D50D83"/>
    <w:rsid w:val="00D63257"/>
    <w:rsid w:val="00D879AC"/>
    <w:rsid w:val="00DE4F6A"/>
    <w:rsid w:val="00DE7F27"/>
    <w:rsid w:val="00E83169"/>
    <w:rsid w:val="00EE4967"/>
    <w:rsid w:val="00EE57E3"/>
    <w:rsid w:val="00EF47E0"/>
    <w:rsid w:val="00EF724A"/>
    <w:rsid w:val="00F771CF"/>
    <w:rsid w:val="00FA485A"/>
    <w:rsid w:val="00FB6E79"/>
    <w:rsid w:val="00FC386D"/>
    <w:rsid w:val="00FF634C"/>
    <w:rsid w:val="00FF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18896"/>
  <w15:docId w15:val="{9508232B-9CE6-4B76-B38A-EA6065F0C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B8B"/>
    <w:rPr>
      <w:rFonts w:cs="Calibri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5B5B8B"/>
    <w:pPr>
      <w:spacing w:before="100" w:beforeAutospacing="1" w:after="100" w:afterAutospacing="1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20"/>
    </w:rPr>
  </w:style>
  <w:style w:type="paragraph" w:styleId="Heading2">
    <w:name w:val="heading 2"/>
    <w:basedOn w:val="Normal"/>
    <w:link w:val="Heading2Char"/>
    <w:uiPriority w:val="99"/>
    <w:qFormat/>
    <w:rsid w:val="005B5B8B"/>
    <w:pPr>
      <w:spacing w:before="100" w:beforeAutospacing="1" w:after="100" w:afterAutospacing="1"/>
      <w:outlineLvl w:val="1"/>
    </w:pPr>
    <w:rPr>
      <w:rFonts w:ascii="Times New Roman" w:hAnsi="Times New Roman"/>
      <w:b/>
      <w:bCs/>
      <w:sz w:val="36"/>
      <w:szCs w:val="20"/>
    </w:rPr>
  </w:style>
  <w:style w:type="paragraph" w:styleId="Heading3">
    <w:name w:val="heading 3"/>
    <w:basedOn w:val="Normal"/>
    <w:link w:val="Heading3Char"/>
    <w:uiPriority w:val="99"/>
    <w:qFormat/>
    <w:rsid w:val="005B5B8B"/>
    <w:pPr>
      <w:spacing w:before="100" w:beforeAutospacing="1" w:after="100" w:afterAutospacing="1"/>
      <w:outlineLvl w:val="2"/>
    </w:pPr>
    <w:rPr>
      <w:rFonts w:ascii="Times New Roman" w:eastAsiaTheme="majorEastAsia" w:hAnsi="Times New Roman" w:cstheme="majorBidi"/>
      <w:b/>
      <w:bCs/>
      <w:sz w:val="27"/>
      <w:szCs w:val="20"/>
    </w:rPr>
  </w:style>
  <w:style w:type="paragraph" w:styleId="Heading4">
    <w:name w:val="heading 4"/>
    <w:basedOn w:val="Normal"/>
    <w:next w:val="Normal"/>
    <w:link w:val="Heading4Char"/>
    <w:qFormat/>
    <w:rsid w:val="005B5B8B"/>
    <w:pPr>
      <w:keepNext/>
      <w:jc w:val="center"/>
      <w:outlineLvl w:val="3"/>
    </w:pPr>
    <w:rPr>
      <w:rFonts w:ascii="Arial Narrow" w:eastAsiaTheme="majorEastAsia" w:hAnsi="Arial Narrow" w:cstheme="majorBidi"/>
      <w:b/>
      <w:sz w:val="24"/>
      <w:szCs w:val="20"/>
    </w:rPr>
  </w:style>
  <w:style w:type="paragraph" w:styleId="Heading5">
    <w:name w:val="heading 5"/>
    <w:basedOn w:val="Normal"/>
    <w:next w:val="Normal"/>
    <w:link w:val="Heading5Char"/>
    <w:qFormat/>
    <w:rsid w:val="005B5B8B"/>
    <w:pPr>
      <w:keepNext/>
      <w:jc w:val="center"/>
      <w:outlineLvl w:val="4"/>
    </w:pPr>
    <w:rPr>
      <w:rFonts w:ascii="Arial Narrow" w:eastAsiaTheme="majorEastAsia" w:hAnsi="Arial Narrow" w:cstheme="majorBidi"/>
      <w:b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AE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AE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AE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AE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NotBold">
    <w:name w:val="Heading 1 Not Bold"/>
    <w:basedOn w:val="Heading1"/>
    <w:link w:val="Heading1NotBoldChar"/>
    <w:qFormat/>
    <w:rsid w:val="005B5B8B"/>
    <w:pPr>
      <w:keepNext/>
      <w:spacing w:before="0" w:beforeAutospacing="0" w:after="0" w:afterAutospacing="0" w:line="480" w:lineRule="auto"/>
      <w:jc w:val="center"/>
    </w:pPr>
    <w:rPr>
      <w:rFonts w:eastAsia="Times New Roman" w:cs="Times New Roman"/>
      <w:b w:val="0"/>
      <w:caps/>
      <w:kern w:val="32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9"/>
    <w:rsid w:val="005B5B8B"/>
    <w:rPr>
      <w:rFonts w:ascii="Times New Roman" w:eastAsiaTheme="majorEastAsia" w:hAnsi="Times New Roman" w:cstheme="majorBidi"/>
      <w:b/>
      <w:bCs/>
      <w:kern w:val="36"/>
      <w:sz w:val="48"/>
    </w:rPr>
  </w:style>
  <w:style w:type="character" w:customStyle="1" w:styleId="Heading2Char">
    <w:name w:val="Heading 2 Char"/>
    <w:basedOn w:val="DefaultParagraphFont"/>
    <w:link w:val="Heading2"/>
    <w:uiPriority w:val="99"/>
    <w:rsid w:val="005B5B8B"/>
    <w:rPr>
      <w:rFonts w:ascii="Times New Roman" w:hAnsi="Times New Roman" w:cs="Calibri"/>
      <w:b/>
      <w:bCs/>
      <w:sz w:val="36"/>
    </w:rPr>
  </w:style>
  <w:style w:type="character" w:customStyle="1" w:styleId="Heading3Char">
    <w:name w:val="Heading 3 Char"/>
    <w:basedOn w:val="DefaultParagraphFont"/>
    <w:link w:val="Heading3"/>
    <w:uiPriority w:val="99"/>
    <w:rsid w:val="005B5B8B"/>
    <w:rPr>
      <w:rFonts w:ascii="Times New Roman" w:eastAsiaTheme="majorEastAsia" w:hAnsi="Times New Roman" w:cstheme="majorBidi"/>
      <w:b/>
      <w:bCs/>
      <w:sz w:val="27"/>
    </w:rPr>
  </w:style>
  <w:style w:type="character" w:customStyle="1" w:styleId="Heading4Char">
    <w:name w:val="Heading 4 Char"/>
    <w:basedOn w:val="DefaultParagraphFont"/>
    <w:link w:val="Heading4"/>
    <w:rsid w:val="005B5B8B"/>
    <w:rPr>
      <w:rFonts w:ascii="Arial Narrow" w:eastAsiaTheme="majorEastAsia" w:hAnsi="Arial Narrow" w:cstheme="majorBidi"/>
      <w:b/>
      <w:sz w:val="24"/>
    </w:rPr>
  </w:style>
  <w:style w:type="character" w:customStyle="1" w:styleId="Heading5Char">
    <w:name w:val="Heading 5 Char"/>
    <w:basedOn w:val="DefaultParagraphFont"/>
    <w:link w:val="Heading5"/>
    <w:rsid w:val="005B5B8B"/>
    <w:rPr>
      <w:rFonts w:ascii="Arial Narrow" w:eastAsiaTheme="majorEastAsia" w:hAnsi="Arial Narrow" w:cstheme="majorBidi"/>
      <w:b/>
      <w:sz w:val="22"/>
    </w:rPr>
  </w:style>
  <w:style w:type="paragraph" w:styleId="ListParagraph">
    <w:name w:val="List Paragraph"/>
    <w:basedOn w:val="Normal"/>
    <w:uiPriority w:val="34"/>
    <w:qFormat/>
    <w:rsid w:val="005B5B8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B5B8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ja-JP"/>
    </w:rPr>
  </w:style>
  <w:style w:type="paragraph" w:customStyle="1" w:styleId="Appendix">
    <w:name w:val="Appendix"/>
    <w:basedOn w:val="Heading1NotBold"/>
    <w:link w:val="AppendixChar"/>
    <w:rsid w:val="00C27AEB"/>
  </w:style>
  <w:style w:type="character" w:customStyle="1" w:styleId="AppendixChar">
    <w:name w:val="Appendix Char"/>
    <w:basedOn w:val="Heading1NotBoldChar"/>
    <w:link w:val="Appendix"/>
    <w:rsid w:val="00C27AEB"/>
    <w:rPr>
      <w:rFonts w:ascii="Times New Roman" w:eastAsiaTheme="majorEastAsia" w:hAnsi="Times New Roman" w:cstheme="majorBidi"/>
      <w:b w:val="0"/>
      <w:bCs/>
      <w:caps/>
      <w:color w:val="365F91"/>
      <w:kern w:val="32"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C27AEB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link w:val="Heading7"/>
    <w:uiPriority w:val="9"/>
    <w:semiHidden/>
    <w:rsid w:val="00C27AEB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link w:val="Heading8"/>
    <w:uiPriority w:val="9"/>
    <w:semiHidden/>
    <w:rsid w:val="00C27AEB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link w:val="Heading9"/>
    <w:uiPriority w:val="9"/>
    <w:semiHidden/>
    <w:rsid w:val="00C27AE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link w:val="TitleChar"/>
    <w:uiPriority w:val="10"/>
    <w:qFormat/>
    <w:rsid w:val="00C27AE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C27AE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basedOn w:val="DefaultParagraphFont"/>
    <w:uiPriority w:val="22"/>
    <w:qFormat/>
    <w:rsid w:val="005B5B8B"/>
    <w:rPr>
      <w:rFonts w:cs="Times New Roman"/>
      <w:b/>
      <w:bCs/>
    </w:rPr>
  </w:style>
  <w:style w:type="character" w:styleId="Emphasis">
    <w:name w:val="Emphasis"/>
    <w:uiPriority w:val="20"/>
    <w:qFormat/>
    <w:rsid w:val="00C27AEB"/>
    <w:rPr>
      <w:i/>
      <w:iCs/>
    </w:rPr>
  </w:style>
  <w:style w:type="character" w:customStyle="1" w:styleId="Heading1NotBoldChar">
    <w:name w:val="Heading 1 Not Bold Char"/>
    <w:basedOn w:val="Heading1Char"/>
    <w:link w:val="Heading1NotBold"/>
    <w:rsid w:val="00C27AEB"/>
    <w:rPr>
      <w:rFonts w:ascii="Times New Roman" w:eastAsia="Times New Roman" w:hAnsi="Times New Roman" w:cstheme="majorBidi"/>
      <w:b w:val="0"/>
      <w:bCs/>
      <w:caps/>
      <w:kern w:val="32"/>
      <w:sz w:val="24"/>
      <w:szCs w:val="32"/>
    </w:rPr>
  </w:style>
  <w:style w:type="paragraph" w:customStyle="1" w:styleId="Tablestyle">
    <w:name w:val="Table style"/>
    <w:basedOn w:val="Normal"/>
    <w:link w:val="TablestyleChar"/>
    <w:rsid w:val="00470783"/>
  </w:style>
  <w:style w:type="character" w:customStyle="1" w:styleId="TablestyleChar">
    <w:name w:val="Table style Char"/>
    <w:basedOn w:val="DefaultParagraphFont"/>
    <w:link w:val="Tablestyle"/>
    <w:rsid w:val="00470783"/>
    <w:rPr>
      <w:sz w:val="22"/>
      <w:szCs w:val="22"/>
    </w:rPr>
  </w:style>
  <w:style w:type="paragraph" w:customStyle="1" w:styleId="Appendixstyle">
    <w:name w:val="Appendix style"/>
    <w:basedOn w:val="Tablestyle"/>
    <w:rsid w:val="00470783"/>
    <w:rPr>
      <w:rFonts w:ascii="Times New Roman" w:eastAsia="Times New Roman" w:hAnsi="Times New Roman"/>
      <w:b/>
      <w:bCs/>
    </w:rPr>
  </w:style>
  <w:style w:type="paragraph" w:customStyle="1" w:styleId="FIGUREstyle">
    <w:name w:val="FIGURE style"/>
    <w:basedOn w:val="Tablestyle"/>
    <w:link w:val="FIGUREstyleChar"/>
    <w:rsid w:val="00470783"/>
    <w:rPr>
      <w:rFonts w:ascii="Times New Roman" w:hAnsi="Times New Roman"/>
    </w:rPr>
  </w:style>
  <w:style w:type="character" w:customStyle="1" w:styleId="FIGUREstyleChar">
    <w:name w:val="FIGURE style Char"/>
    <w:basedOn w:val="TablestyleChar"/>
    <w:link w:val="FIGUREstyle"/>
    <w:rsid w:val="00470783"/>
    <w:rPr>
      <w:rFonts w:ascii="Times New Roman" w:hAnsi="Times New Roman"/>
      <w:sz w:val="22"/>
      <w:szCs w:val="22"/>
    </w:rPr>
  </w:style>
  <w:style w:type="paragraph" w:customStyle="1" w:styleId="FigureStyle1">
    <w:name w:val="FigureStyle1"/>
    <w:basedOn w:val="FIGUREstyle"/>
    <w:link w:val="FigureStyle1Char"/>
    <w:rsid w:val="00470783"/>
  </w:style>
  <w:style w:type="character" w:customStyle="1" w:styleId="FigureStyle1Char">
    <w:name w:val="FigureStyle1 Char"/>
    <w:basedOn w:val="FIGUREstyleChar"/>
    <w:link w:val="FigureStyle1"/>
    <w:rsid w:val="00470783"/>
    <w:rPr>
      <w:rFonts w:ascii="Times New Roman" w:hAnsi="Times New Roman"/>
      <w:sz w:val="22"/>
      <w:szCs w:val="22"/>
    </w:rPr>
  </w:style>
  <w:style w:type="paragraph" w:styleId="NoSpacing">
    <w:name w:val="No Spacing"/>
    <w:uiPriority w:val="1"/>
    <w:qFormat/>
    <w:rsid w:val="005B5B8B"/>
    <w:rPr>
      <w:rFonts w:asciiTheme="minorHAnsi" w:eastAsiaTheme="minorEastAsia" w:hAnsiTheme="minorHAnsi" w:cstheme="minorBidi"/>
      <w:sz w:val="22"/>
      <w:szCs w:val="22"/>
      <w:lang w:eastAsia="zh-TW"/>
    </w:rPr>
  </w:style>
  <w:style w:type="paragraph" w:styleId="TOC1">
    <w:name w:val="toc 1"/>
    <w:basedOn w:val="Normal"/>
    <w:next w:val="Normal"/>
    <w:autoRedefine/>
    <w:uiPriority w:val="39"/>
    <w:qFormat/>
    <w:rsid w:val="005B5B8B"/>
    <w:pPr>
      <w:tabs>
        <w:tab w:val="right" w:leader="dot" w:pos="9000"/>
      </w:tabs>
      <w:spacing w:before="120"/>
      <w:ind w:left="360" w:right="720" w:hanging="36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qFormat/>
    <w:rsid w:val="005B5B8B"/>
    <w:pPr>
      <w:tabs>
        <w:tab w:val="left" w:pos="1080"/>
        <w:tab w:val="right" w:leader="dot" w:pos="9000"/>
      </w:tabs>
      <w:ind w:left="1080" w:right="1080" w:hanging="720"/>
    </w:pPr>
    <w:rPr>
      <w:rFonts w:ascii="Times New Roman" w:eastAsia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5B5B8B"/>
    <w:pPr>
      <w:spacing w:after="100" w:line="276" w:lineRule="auto"/>
      <w:ind w:left="440"/>
    </w:pPr>
    <w:rPr>
      <w:rFonts w:asciiTheme="minorHAnsi" w:eastAsiaTheme="minorEastAsia" w:hAnsiTheme="minorHAnsi" w:cstheme="minorBidi"/>
      <w:lang w:eastAsia="ja-JP"/>
    </w:rPr>
  </w:style>
  <w:style w:type="paragraph" w:styleId="Caption">
    <w:name w:val="caption"/>
    <w:basedOn w:val="Normal"/>
    <w:next w:val="Normal"/>
    <w:qFormat/>
    <w:rsid w:val="005B5B8B"/>
    <w:pPr>
      <w:jc w:val="center"/>
    </w:pPr>
    <w:rPr>
      <w:rFonts w:ascii="Arial Narrow" w:eastAsia="Times New Roman" w:hAnsi="Arial Narrow" w:cs="Times New Roman"/>
      <w:sz w:val="36"/>
      <w:szCs w:val="20"/>
    </w:rPr>
  </w:style>
  <w:style w:type="paragraph" w:styleId="NormalWeb">
    <w:name w:val="Normal (Web)"/>
    <w:basedOn w:val="Normal"/>
    <w:uiPriority w:val="99"/>
    <w:semiHidden/>
    <w:unhideWhenUsed/>
    <w:rsid w:val="00A7141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C3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EF47E0"/>
  </w:style>
  <w:style w:type="character" w:styleId="Hyperlink">
    <w:name w:val="Hyperlink"/>
    <w:basedOn w:val="DefaultParagraphFont"/>
    <w:uiPriority w:val="99"/>
    <w:unhideWhenUsed/>
    <w:rsid w:val="005B157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96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6C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C71"/>
    <w:rPr>
      <w:rFonts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C71"/>
    <w:rPr>
      <w:rFonts w:cs="Calibr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C7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C71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1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58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1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09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4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18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42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89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6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0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6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09</Words>
  <Characters>404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4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nville, Helena M</dc:creator>
  <cp:lastModifiedBy>Kamocka, Anna</cp:lastModifiedBy>
  <cp:revision>2</cp:revision>
  <dcterms:created xsi:type="dcterms:W3CDTF">2022-01-08T03:58:00Z</dcterms:created>
  <dcterms:modified xsi:type="dcterms:W3CDTF">2022-01-08T03:58:00Z</dcterms:modified>
</cp:coreProperties>
</file>